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D9F84" w14:textId="77777777" w:rsidR="00010DBB" w:rsidRDefault="00010DBB" w:rsidP="00444F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E3F4E0" w14:textId="77777777" w:rsidR="00010DBB" w:rsidRDefault="00010DBB" w:rsidP="00444F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365242" w14:textId="799D897E" w:rsidR="00010DBB" w:rsidRPr="00C86A10" w:rsidRDefault="00B118B3" w:rsidP="00444F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3 </w:t>
      </w:r>
      <w:r w:rsidR="00A62AD0" w:rsidRPr="00B6702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bookmarkStart w:id="0" w:name="_Hlk106132066"/>
      <w:r w:rsid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A62AD0" w:rsidRPr="000B4684">
        <w:rPr>
          <w:rFonts w:ascii="Times New Roman" w:hAnsi="Times New Roman" w:cs="Times New Roman"/>
          <w:sz w:val="24"/>
          <w:szCs w:val="24"/>
          <w:lang w:val="en-GB"/>
        </w:rPr>
        <w:t>Factors associated with adherence to</w:t>
      </w:r>
      <w:r w:rsidR="00010D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4105">
        <w:rPr>
          <w:rFonts w:ascii="Times New Roman" w:hAnsi="Times New Roman" w:cs="Times New Roman"/>
          <w:sz w:val="24"/>
          <w:szCs w:val="24"/>
          <w:lang w:val="en-GB"/>
        </w:rPr>
        <w:t>pre-exposure prophylaxis treatment</w:t>
      </w:r>
      <w:r w:rsidR="00A62AD0" w:rsidRPr="000B46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5950">
        <w:rPr>
          <w:rFonts w:ascii="Times New Roman" w:hAnsi="Times New Roman" w:cs="Times New Roman"/>
          <w:sz w:val="24"/>
          <w:szCs w:val="24"/>
          <w:lang w:val="en-GB"/>
        </w:rPr>
        <w:t>among</w:t>
      </w:r>
      <w:r w:rsidR="00A62AD0" w:rsidRPr="000B4684">
        <w:rPr>
          <w:rFonts w:ascii="Times New Roman" w:hAnsi="Times New Roman" w:cs="Times New Roman"/>
          <w:sz w:val="24"/>
          <w:szCs w:val="24"/>
          <w:lang w:val="en-GB"/>
        </w:rPr>
        <w:t xml:space="preserve"> participants</w:t>
      </w:r>
      <w:r w:rsidR="00765950">
        <w:rPr>
          <w:rFonts w:ascii="Times New Roman" w:hAnsi="Times New Roman" w:cs="Times New Roman"/>
          <w:sz w:val="24"/>
          <w:szCs w:val="24"/>
          <w:lang w:val="en-GB"/>
        </w:rPr>
        <w:t xml:space="preserve"> retained</w:t>
      </w:r>
      <w:r w:rsidR="003300B6" w:rsidRPr="000B46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="003300B6" w:rsidRPr="000B4684">
        <w:rPr>
          <w:rFonts w:ascii="Times New Roman" w:hAnsi="Times New Roman" w:cs="Times New Roman"/>
          <w:sz w:val="24"/>
          <w:szCs w:val="24"/>
          <w:lang w:val="en-GB"/>
        </w:rPr>
        <w:t>at week 12</w:t>
      </w:r>
      <w:r w:rsidR="00A62AD0" w:rsidRPr="000B468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62AD0" w:rsidRPr="000B46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W w:w="107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165"/>
        <w:gridCol w:w="2025"/>
        <w:gridCol w:w="1968"/>
        <w:gridCol w:w="930"/>
        <w:gridCol w:w="1581"/>
        <w:gridCol w:w="125"/>
        <w:gridCol w:w="1009"/>
      </w:tblGrid>
      <w:tr w:rsidR="002D6C6E" w:rsidRPr="000B4684" w14:paraId="0D521333" w14:textId="77777777" w:rsidTr="00D64A35">
        <w:trPr>
          <w:trHeight w:val="282"/>
          <w:tblHeader/>
        </w:trPr>
        <w:tc>
          <w:tcPr>
            <w:tcW w:w="2965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120344" w14:textId="5C52068C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219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3142C7B" w14:textId="462B48AB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sistent &lt; 6 </w:t>
            </w:r>
            <w:r w:rsidR="00694CDE" w:rsidRPr="000B4684">
              <w:rPr>
                <w:rFonts w:ascii="Times New Roman" w:hAnsi="Times New Roman" w:cs="Times New Roman"/>
                <w:b/>
                <w:bCs/>
                <w:lang w:val="en-GB"/>
              </w:rPr>
              <w:t>pills/week</w:t>
            </w:r>
          </w:p>
          <w:p w14:paraId="47FB5049" w14:textId="1412A624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(&lt;1050 fmol/ punch)</w:t>
            </w:r>
          </w:p>
          <w:p w14:paraId="0F43E60D" w14:textId="35096E8D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(N</w:t>
            </w:r>
            <w:r w:rsidR="00694CDE" w:rsidRPr="000B468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=</w:t>
            </w:r>
            <w:r w:rsidR="00694CDE" w:rsidRPr="000B468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32)</w:t>
            </w:r>
          </w:p>
        </w:tc>
        <w:tc>
          <w:tcPr>
            <w:tcW w:w="19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DD38EB" w14:textId="6EEBDA84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sistent ≥ 6 </w:t>
            </w:r>
            <w:r w:rsidR="00694CDE" w:rsidRPr="000B4684">
              <w:rPr>
                <w:rFonts w:ascii="Times New Roman" w:hAnsi="Times New Roman" w:cs="Times New Roman"/>
                <w:b/>
                <w:bCs/>
                <w:lang w:val="en-GB"/>
              </w:rPr>
              <w:t>pills/week</w:t>
            </w:r>
          </w:p>
          <w:p w14:paraId="53DD720D" w14:textId="3FA4FB20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(≥1050 fmol/punch)</w:t>
            </w:r>
          </w:p>
          <w:p w14:paraId="716D3F07" w14:textId="77777777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(N=18)</w:t>
            </w:r>
          </w:p>
        </w:tc>
        <w:tc>
          <w:tcPr>
            <w:tcW w:w="9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20300C4" w14:textId="77777777" w:rsidR="002D6C6E" w:rsidRDefault="002D6C6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717D560" w14:textId="0733319D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0B4684">
              <w:rPr>
                <w:rFonts w:ascii="Times New Roman" w:hAnsi="Times New Roman" w:cs="Times New Roman"/>
                <w:b/>
                <w:bCs/>
                <w:cs/>
                <w:lang w:val="en-GB"/>
              </w:rPr>
              <w:t>-</w:t>
            </w: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  <w:tc>
          <w:tcPr>
            <w:tcW w:w="2715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6171A8" w14:textId="3742C256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Multivariate analysis</w:t>
            </w:r>
          </w:p>
        </w:tc>
      </w:tr>
      <w:tr w:rsidR="002D6C6E" w:rsidRPr="000B4684" w14:paraId="2448F7E6" w14:textId="77777777" w:rsidTr="00D64A35">
        <w:trPr>
          <w:trHeight w:val="346"/>
          <w:tblHeader/>
        </w:trPr>
        <w:tc>
          <w:tcPr>
            <w:tcW w:w="2965" w:type="dxa"/>
            <w:vMerge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0B744DA" w14:textId="77777777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90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1D910F3" w14:textId="77777777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6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F6C0521" w14:textId="77777777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3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E0DAE70" w14:textId="77777777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DE9C473" w14:textId="77777777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Adjusted OR</w:t>
            </w:r>
          </w:p>
          <w:p w14:paraId="5C22275F" w14:textId="77777777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(95% CI)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4D5F2D" w14:textId="77777777" w:rsidR="00A62AD0" w:rsidRPr="000B4684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4684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2D6C6E" w:rsidRPr="002061E3" w14:paraId="3B486306" w14:textId="77777777" w:rsidTr="00010DBB">
        <w:trPr>
          <w:trHeight w:val="22"/>
        </w:trPr>
        <w:tc>
          <w:tcPr>
            <w:tcW w:w="2965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000B409" w14:textId="686A153C" w:rsidR="00A62AD0" w:rsidRPr="002061E3" w:rsidRDefault="000B4684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logical sex,</w:t>
            </w:r>
            <w:r w:rsidR="00A62AD0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2190" w:type="dxa"/>
            <w:gridSpan w:val="2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D02743" w14:textId="27075F5A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EC3767" w14:textId="20104DD6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D108E3" w14:textId="0A3BAC48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4EA629" w14:textId="0FCE943B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49477D" w14:textId="6F14E629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06F0629B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32287CE" w14:textId="6CE1AB72" w:rsidR="00694CDE" w:rsidRPr="002061E3" w:rsidRDefault="00694CD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0BE94" w14:textId="53604E92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8.1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5C1E50" w14:textId="0AE445CA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1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3C825" w14:textId="77777777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21E830" w14:textId="3D797C43" w:rsidR="00694CDE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574D8" w14:textId="78A0F7F8" w:rsidR="00694CDE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C6E" w:rsidRPr="002061E3" w14:paraId="0FC6843C" w14:textId="77777777" w:rsidTr="00010DBB">
        <w:trPr>
          <w:trHeight w:val="69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009E120" w14:textId="29156A07" w:rsidR="00694CDE" w:rsidRPr="002061E3" w:rsidRDefault="00694CD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E672F" w14:textId="60E1D975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71.9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9958C2" w14:textId="2C86D380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88.9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EC66B" w14:textId="2E4D0F36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3EDCB3" w14:textId="62217CA6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59EB5" w14:textId="39B7CF96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745C63BE" w14:textId="77777777" w:rsidTr="00010DBB">
        <w:trPr>
          <w:trHeight w:val="104"/>
        </w:trPr>
        <w:tc>
          <w:tcPr>
            <w:tcW w:w="3130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890B45A" w14:textId="55CBB2A0" w:rsidR="00A62AD0" w:rsidRPr="002061E3" w:rsidRDefault="00A62AD0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</w:t>
            </w:r>
            <w:r w:rsidR="00444F3F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rolment</w:t>
            </w: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B4684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range)</w:t>
            </w:r>
            <w:r w:rsidR="000B4684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year </w:t>
            </w:r>
            <w:r w:rsidRPr="002061E3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83437" w14:textId="4B744F79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 (14.9-20.8)</w:t>
            </w: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FE184" w14:textId="227C93A3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 (15.7-20.9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04A32" w14:textId="63EC7F6B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B46F8" w14:textId="18E7A58D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E53A9" w14:textId="09C6E3D3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5E21E763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CBCE27F" w14:textId="51EB0D7F" w:rsidR="00694CDE" w:rsidRPr="002061E3" w:rsidRDefault="00694CD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18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A080B" w14:textId="12E43E6F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0.0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342AD" w14:textId="5C69E909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7.8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C18E8F" w14:textId="77777777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86E821" w14:textId="5255D8EF" w:rsidR="00694CDE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40E35" w14:textId="42701BC5" w:rsidR="00694CDE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C6E" w:rsidRPr="002061E3" w14:paraId="4084DC88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F18FB89" w14:textId="1CF61EAC" w:rsidR="00694CDE" w:rsidRPr="002061E3" w:rsidRDefault="00694CD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 xml:space="preserve">≥ </w:t>
            </w: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769554" w14:textId="5784AA87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0.0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4B9A32" w14:textId="7C9F797D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2.2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75279" w14:textId="02E12123" w:rsidR="00694CDE" w:rsidRPr="002061E3" w:rsidRDefault="00494B7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D3AB6D" w14:textId="77777777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64224D" w14:textId="77777777" w:rsidR="00694CDE" w:rsidRPr="002061E3" w:rsidRDefault="00694CD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7F518511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56DC6F4" w14:textId="492E496D" w:rsidR="00A62AD0" w:rsidRPr="002061E3" w:rsidRDefault="00444F3F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rolment</w:t>
            </w:r>
            <w:r w:rsidR="00A62AD0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nic, n (%) 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3FCE56" w14:textId="64D35B65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7C1819" w14:textId="53252C4E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C5CCC" w14:textId="5CC9D171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00F266" w14:textId="46EAA527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60094D" w14:textId="57432B8D" w:rsidR="00A62AD0" w:rsidRPr="002061E3" w:rsidRDefault="00A62AD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5B638F5C" w14:textId="77777777" w:rsidTr="003F57E1">
        <w:trPr>
          <w:trHeight w:val="228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4A53722" w14:textId="28DF5D87" w:rsidR="00494B78" w:rsidRPr="002061E3" w:rsidRDefault="00BD7A3B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 HIV</w:t>
            </w:r>
            <w:r w:rsidR="008D36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nic</w:t>
            </w:r>
            <w:r w:rsidR="00494B78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25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411428" w14:textId="3C93EA0D" w:rsidR="00494B78" w:rsidRPr="002061E3" w:rsidRDefault="00494B7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1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EFF4D" w14:textId="619D9DEB" w:rsidR="00494B78" w:rsidRPr="002061E3" w:rsidRDefault="00494B7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.7)</w:t>
            </w:r>
          </w:p>
        </w:tc>
        <w:tc>
          <w:tcPr>
            <w:tcW w:w="930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84EC5D" w14:textId="77777777" w:rsidR="00494B78" w:rsidRPr="002061E3" w:rsidRDefault="00494B7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6C845B" w14:textId="77777777" w:rsidR="00494B78" w:rsidRPr="002061E3" w:rsidRDefault="00494B7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1E3F00" w14:textId="77777777" w:rsidR="00494B78" w:rsidRPr="002061E3" w:rsidRDefault="00494B7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21A1760E" w14:textId="77777777" w:rsidTr="003F57E1">
        <w:trPr>
          <w:trHeight w:val="249"/>
        </w:trPr>
        <w:tc>
          <w:tcPr>
            <w:tcW w:w="3130" w:type="dxa"/>
            <w:gridSpan w:val="2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E634F9E" w14:textId="1C13DC50" w:rsidR="00494B78" w:rsidRPr="002061E3" w:rsidRDefault="00BD7A3B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vate sexual health clinic</w:t>
            </w:r>
          </w:p>
        </w:tc>
        <w:tc>
          <w:tcPr>
            <w:tcW w:w="20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F25AE8" w14:textId="5788E66E" w:rsidR="00494B78" w:rsidRPr="002061E3" w:rsidRDefault="00494B7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56.3)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964F85" w14:textId="56693C6E" w:rsidR="00494B78" w:rsidRPr="002061E3" w:rsidRDefault="00494B7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6.7)</w:t>
            </w:r>
          </w:p>
        </w:tc>
        <w:tc>
          <w:tcPr>
            <w:tcW w:w="9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7587F8" w14:textId="54C754E7" w:rsidR="00494B78" w:rsidRPr="002061E3" w:rsidRDefault="00494B7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EE0917" w14:textId="61E63153" w:rsidR="00494B78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DF8296" w14:textId="6D6CD8FE" w:rsidR="00494B78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D363E" w:rsidRPr="002061E3" w14:paraId="39B22D86" w14:textId="77777777" w:rsidTr="003F57E1">
        <w:trPr>
          <w:trHeight w:val="249"/>
        </w:trPr>
        <w:tc>
          <w:tcPr>
            <w:tcW w:w="313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20BBF6D" w14:textId="7614ED9D" w:rsidR="008D363E" w:rsidRPr="002061E3" w:rsidRDefault="008D363E" w:rsidP="008D363E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ediatric </w:t>
            </w:r>
            <w:r w:rsidR="00BD7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nic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BB69D4" w14:textId="49B5D5E2" w:rsidR="008D363E" w:rsidRPr="002061E3" w:rsidRDefault="008D363E" w:rsidP="008D36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0.6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7AA76" w14:textId="740ADF34" w:rsidR="008D363E" w:rsidRPr="002061E3" w:rsidRDefault="008D363E" w:rsidP="008D36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.7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B31D13" w14:textId="080F6CF5" w:rsidR="008D363E" w:rsidRPr="002061E3" w:rsidRDefault="008D363E" w:rsidP="008D36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F422F" w14:textId="046A9F11" w:rsidR="008D363E" w:rsidRPr="002061E3" w:rsidRDefault="008D363E" w:rsidP="008D36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AEEA6" w14:textId="77777777" w:rsidR="008D363E" w:rsidRPr="002061E3" w:rsidRDefault="008D363E" w:rsidP="008D36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190" w:rsidRPr="002061E3" w14:paraId="76797DB9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DB288D0" w14:textId="3D9C21DC" w:rsidR="00EE0190" w:rsidRPr="002061E3" w:rsidRDefault="00EE0190" w:rsidP="00EE01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or HIV testing; n (%) 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3781EE" w14:textId="77777777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076A7" w14:textId="77777777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4D3C9" w14:textId="77777777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4DAE2B" w14:textId="77777777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1F93E5" w14:textId="77777777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190" w:rsidRPr="002061E3" w14:paraId="3B60754A" w14:textId="77777777" w:rsidTr="00010DBB">
        <w:trPr>
          <w:trHeight w:val="22"/>
        </w:trPr>
        <w:tc>
          <w:tcPr>
            <w:tcW w:w="3130" w:type="dxa"/>
            <w:gridSpan w:val="2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DD911A0" w14:textId="1859A193" w:rsidR="00EE0190" w:rsidRPr="002061E3" w:rsidRDefault="00EE0190" w:rsidP="00EE01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604DB" w14:textId="09B10D0F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56.3)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754EAD" w14:textId="684EBB95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83.3)</w:t>
            </w:r>
          </w:p>
        </w:tc>
        <w:tc>
          <w:tcPr>
            <w:tcW w:w="9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82C46" w14:textId="2F7F39BE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A742B5" w14:textId="03CD7CA4" w:rsidR="00EE0190" w:rsidRPr="002061E3" w:rsidRDefault="00372EA9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70C51" w14:textId="7D33567F" w:rsidR="00EE0190" w:rsidRPr="002061E3" w:rsidRDefault="00372EA9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E0190" w:rsidRPr="002061E3" w14:paraId="29EAF498" w14:textId="77777777" w:rsidTr="00010DBB">
        <w:trPr>
          <w:trHeight w:val="22"/>
        </w:trPr>
        <w:tc>
          <w:tcPr>
            <w:tcW w:w="313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E806701" w14:textId="46EB9BA9" w:rsidR="00EE0190" w:rsidRPr="002061E3" w:rsidRDefault="00EE0190" w:rsidP="00EE01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FC8A60" w14:textId="57AC399B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43.8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5545D6" w14:textId="052ADA4F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.7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50F17" w14:textId="77777777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00B1DC" w14:textId="77777777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409DC" w14:textId="77777777" w:rsidR="00EE0190" w:rsidRPr="002061E3" w:rsidRDefault="00EE0190" w:rsidP="00EE01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4BADBD08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C3D895E" w14:textId="62489967" w:rsidR="00EC31CD" w:rsidRPr="002061E3" w:rsidRDefault="00D64A35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s to take PrEP</w:t>
            </w:r>
            <w:r w:rsidR="00EC31CD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CBCCAA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7776CB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1505D8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8DD681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B050E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1AABFCC4" w14:textId="77777777" w:rsidTr="00010DBB">
        <w:trPr>
          <w:trHeight w:val="22"/>
        </w:trPr>
        <w:tc>
          <w:tcPr>
            <w:tcW w:w="313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ECBA7D1" w14:textId="13AF4A10" w:rsidR="00EC31CD" w:rsidRPr="002061E3" w:rsidRDefault="00EC31CD" w:rsidP="000B46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discordant</w:t>
            </w:r>
            <w:r w:rsidR="001C60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25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F1AF47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DE1308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CE462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27292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922540" w14:textId="77777777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00E5AC61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A2B5995" w14:textId="23CB7158" w:rsidR="00EC31CD" w:rsidRPr="002061E3" w:rsidRDefault="000B4684" w:rsidP="000B46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</w:t>
            </w:r>
            <w:r w:rsidR="00EC31CD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874BA" w14:textId="7931E722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2.5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430E56" w14:textId="09DBD56C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.7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9E25F" w14:textId="6C374FB8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BE03EC" w14:textId="1507ADD6" w:rsidR="00EC31CD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92B0E" w14:textId="62A4954D" w:rsidR="00EC31CD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C6E" w:rsidRPr="002061E3" w14:paraId="560CC738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E113C94" w14:textId="7A441BC5" w:rsidR="00EC31CD" w:rsidRPr="002061E3" w:rsidRDefault="000B4684" w:rsidP="000B46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          </w:t>
            </w:r>
            <w:r w:rsidR="00EC31CD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4DC705" w14:textId="780E725F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87.5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D8C8B5" w14:textId="362F2976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83.3)</w:t>
            </w:r>
          </w:p>
        </w:tc>
        <w:tc>
          <w:tcPr>
            <w:tcW w:w="930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8A2F1" w14:textId="722A1252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FD391" w14:textId="3D80B24E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541741" w14:textId="0D4528CA" w:rsidR="00EC31CD" w:rsidRPr="002061E3" w:rsidRDefault="00EC31C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31C5DAC5" w14:textId="77777777" w:rsidTr="00010DBB">
        <w:trPr>
          <w:trHeight w:val="302"/>
        </w:trPr>
        <w:tc>
          <w:tcPr>
            <w:tcW w:w="3130" w:type="dxa"/>
            <w:gridSpan w:val="2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8F62802" w14:textId="17682697" w:rsidR="00F37BF7" w:rsidRPr="002061E3" w:rsidRDefault="00D54139" w:rsidP="000B46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="00F37BF7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stent condom</w:t>
            </w: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20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99A09" w14:textId="77777777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4725C8" w14:textId="77777777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8153AE" w14:textId="77777777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414F4" w14:textId="77777777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486D7" w14:textId="5EAECA90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63A05CBE" w14:textId="77777777" w:rsidTr="00010DBB">
        <w:trPr>
          <w:trHeight w:val="22"/>
        </w:trPr>
        <w:tc>
          <w:tcPr>
            <w:tcW w:w="3130" w:type="dxa"/>
            <w:gridSpan w:val="2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696D69F" w14:textId="6EE5F498" w:rsidR="00F37BF7" w:rsidRPr="002061E3" w:rsidRDefault="000B4684" w:rsidP="000B46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</w:t>
            </w:r>
            <w:r w:rsidR="00F37BF7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B45772" w14:textId="69E797CE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81.3)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8B8768" w14:textId="5E15366D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00.0)</w:t>
            </w:r>
          </w:p>
        </w:tc>
        <w:tc>
          <w:tcPr>
            <w:tcW w:w="9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67634" w14:textId="530DDB55" w:rsidR="00F37BF7" w:rsidRPr="002D6C6E" w:rsidRDefault="002D6C6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C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15F10" w14:textId="5F008B67" w:rsidR="00F37BF7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28CF2B" w14:textId="729DE581" w:rsidR="00F37BF7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C6E" w:rsidRPr="002061E3" w14:paraId="6EFF3CC8" w14:textId="77777777" w:rsidTr="00010DBB">
        <w:trPr>
          <w:trHeight w:val="22"/>
        </w:trPr>
        <w:tc>
          <w:tcPr>
            <w:tcW w:w="3130" w:type="dxa"/>
            <w:gridSpan w:val="2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C92FFB1" w14:textId="375CC0D9" w:rsidR="00F37BF7" w:rsidRPr="002061E3" w:rsidRDefault="000B4684" w:rsidP="000B46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</w:t>
            </w:r>
            <w:r w:rsidR="00F37BF7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7EB9C" w14:textId="1D910F80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8.8)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C6B65C" w14:textId="1BE38B9A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4EB679" w14:textId="77777777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BB0BA2" w14:textId="77777777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BA3139" w14:textId="77777777" w:rsidR="00F37BF7" w:rsidRPr="002061E3" w:rsidRDefault="00F37BF7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0AE0B55E" w14:textId="77777777" w:rsidTr="00010DBB">
        <w:trPr>
          <w:trHeight w:val="249"/>
        </w:trPr>
        <w:tc>
          <w:tcPr>
            <w:tcW w:w="313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AE11BAA" w14:textId="21B114DA" w:rsidR="009D0F56" w:rsidRPr="0010724D" w:rsidRDefault="009D0F56" w:rsidP="002061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M</w:t>
            </w:r>
          </w:p>
        </w:tc>
        <w:tc>
          <w:tcPr>
            <w:tcW w:w="2025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EF2FEF" w14:textId="25A5BB66" w:rsidR="009D0F56" w:rsidRPr="0010724D" w:rsidRDefault="009D0F5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EC24E" w14:textId="384762CA" w:rsidR="009D0F56" w:rsidRPr="0010724D" w:rsidRDefault="009D0F5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12C6A" w14:textId="77777777" w:rsidR="009D0F56" w:rsidRPr="0010724D" w:rsidRDefault="009D0F5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519E92" w14:textId="77777777" w:rsidR="009D0F56" w:rsidRPr="0010724D" w:rsidRDefault="009D0F5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3D2C7F" w14:textId="77777777" w:rsidR="009D0F56" w:rsidRPr="0010724D" w:rsidRDefault="009D0F5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1B4DDDB4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CF8D67C" w14:textId="2D848D35" w:rsidR="009D0F56" w:rsidRPr="0010724D" w:rsidRDefault="002061E3" w:rsidP="002061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</w:t>
            </w:r>
            <w:r w:rsidR="00081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84DD9" w:rsidRP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9186E" w14:textId="7C0FEA3D" w:rsidR="009D0F56" w:rsidRPr="0010724D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53.1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3B1571" w14:textId="31915832" w:rsidR="009D0F56" w:rsidRPr="0010724D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88.9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275F5" w14:textId="545CC8E9" w:rsidR="009D0F56" w:rsidRPr="0010724D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14995" w14:textId="77777777" w:rsidR="00384DD9" w:rsidRPr="0010724D" w:rsidRDefault="00384DD9" w:rsidP="002061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3.2</w:t>
            </w:r>
          </w:p>
          <w:p w14:paraId="0663ECAF" w14:textId="4967A2E5" w:rsidR="009D0F56" w:rsidRPr="0010724D" w:rsidRDefault="00384DD9" w:rsidP="008E053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.</w:t>
            </w:r>
            <w:r w:rsidR="002D6C6E" w:rsidRPr="001072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-11</w:t>
            </w:r>
            <w:r w:rsidRPr="001072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1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B9D49" w14:textId="5D04DDBC" w:rsidR="009D0F56" w:rsidRPr="0010724D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7</w:t>
            </w:r>
          </w:p>
        </w:tc>
      </w:tr>
      <w:tr w:rsidR="002D6C6E" w:rsidRPr="002061E3" w14:paraId="63A052AE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A45893B" w14:textId="4F37DF76" w:rsidR="009D0F56" w:rsidRPr="0010724D" w:rsidRDefault="002061E3" w:rsidP="002061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</w:t>
            </w:r>
            <w:r w:rsidR="00081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84DD9" w:rsidRP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AE8197" w14:textId="79DA1388" w:rsidR="009D0F56" w:rsidRPr="0010724D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46.9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E3993" w14:textId="5B90371F" w:rsidR="009D0F56" w:rsidRPr="0010724D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1)</w:t>
            </w:r>
          </w:p>
        </w:tc>
        <w:tc>
          <w:tcPr>
            <w:tcW w:w="930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38D54" w14:textId="77777777" w:rsidR="009D0F56" w:rsidRPr="0010724D" w:rsidRDefault="009D0F5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B18997" w14:textId="77777777" w:rsidR="009D0F56" w:rsidRPr="0010724D" w:rsidRDefault="009D0F5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F81090" w14:textId="77777777" w:rsidR="009D0F56" w:rsidRPr="0010724D" w:rsidRDefault="009D0F5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6AAC7A85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0E19D07" w14:textId="398C6FF1" w:rsidR="00384DD9" w:rsidRPr="002061E3" w:rsidRDefault="002012C3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ing </w:t>
            </w:r>
            <w:r w:rsidR="00A37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I</w:t>
            </w:r>
            <w:r w:rsidR="008E05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</w:t>
            </w:r>
            <w:r w:rsidR="00384DD9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reening,</w:t>
            </w:r>
            <w:r w:rsid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84DD9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51DC81" w14:textId="77777777" w:rsidR="00384DD9" w:rsidRPr="002061E3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4F4DE" w14:textId="77777777" w:rsidR="00384DD9" w:rsidRPr="002061E3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B29E5F" w14:textId="77777777" w:rsidR="00384DD9" w:rsidRPr="002061E3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72856B" w14:textId="77777777" w:rsidR="00384DD9" w:rsidRPr="002061E3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5362F" w14:textId="77777777" w:rsidR="00384DD9" w:rsidRPr="002061E3" w:rsidRDefault="00384DD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1D7BC2FA" w14:textId="77777777" w:rsidTr="00010DBB">
        <w:trPr>
          <w:trHeight w:val="2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88EA0DB" w14:textId="0D64686C" w:rsidR="00384DD9" w:rsidRPr="002061E3" w:rsidRDefault="00384DD9" w:rsidP="0010724D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BDFA61" w14:textId="533BEE47" w:rsidR="00384DD9" w:rsidRPr="002061E3" w:rsidRDefault="00384DD9" w:rsidP="001072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9.4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B28CB" w14:textId="2A387B21" w:rsidR="00384DD9" w:rsidRPr="002061E3" w:rsidRDefault="00384DD9" w:rsidP="001072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0.0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98A727" w14:textId="41618EAC" w:rsidR="00384DD9" w:rsidRPr="002061E3" w:rsidRDefault="00384DD9" w:rsidP="001072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950107" w14:textId="0A0672E2" w:rsidR="00384DD9" w:rsidRPr="002061E3" w:rsidRDefault="00384DD9" w:rsidP="008E053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5.5</w:t>
            </w:r>
          </w:p>
          <w:p w14:paraId="58512782" w14:textId="27E0FA2B" w:rsidR="00384DD9" w:rsidRPr="002061E3" w:rsidRDefault="00384DD9" w:rsidP="008E053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.9-3816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583BD" w14:textId="1D785EFC" w:rsidR="00384DD9" w:rsidRPr="002061E3" w:rsidRDefault="00384DD9" w:rsidP="001072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2</w:t>
            </w:r>
          </w:p>
        </w:tc>
      </w:tr>
      <w:tr w:rsidR="002D6C6E" w:rsidRPr="002061E3" w14:paraId="2B258B02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900DC64" w14:textId="7BAA4FF5" w:rsidR="00384DD9" w:rsidRPr="002061E3" w:rsidRDefault="00384DD9" w:rsidP="0010724D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3B91A" w14:textId="0EAF8409" w:rsidR="00384DD9" w:rsidRPr="002061E3" w:rsidRDefault="00384DD9" w:rsidP="001072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90.6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B0ECF2" w14:textId="42BF32C8" w:rsidR="00384DD9" w:rsidRPr="002061E3" w:rsidRDefault="00384DD9" w:rsidP="001072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0.0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EB2DD" w14:textId="77777777" w:rsidR="00384DD9" w:rsidRPr="002061E3" w:rsidRDefault="00384DD9" w:rsidP="001072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A0B5E7" w14:textId="77777777" w:rsidR="00384DD9" w:rsidRPr="002061E3" w:rsidRDefault="00384DD9" w:rsidP="008E05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6F553B" w14:textId="77777777" w:rsidR="00384DD9" w:rsidRPr="002061E3" w:rsidRDefault="00384DD9" w:rsidP="001072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76CAC6EE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7C09256" w14:textId="6ACB6749" w:rsidR="009F6FAC" w:rsidRPr="002061E3" w:rsidRDefault="00D54139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enced </w:t>
            </w:r>
            <w:r w:rsidR="001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s</w:t>
            </w: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</w:t>
            </w:r>
            <w:r w:rsidR="009F6FAC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P, n (%)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AC117" w14:textId="77777777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E4CA6" w14:textId="77777777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1F461C" w14:textId="77777777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176CA" w14:textId="77777777" w:rsidR="009F6FAC" w:rsidRPr="002061E3" w:rsidRDefault="009F6FAC" w:rsidP="008E05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C6FC53" w14:textId="77777777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0438DA8B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6B4A612" w14:textId="55A59FD9" w:rsidR="009F6FAC" w:rsidRPr="002061E3" w:rsidRDefault="009F6F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53C82C" w14:textId="4F6ADD2F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5.6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330C56" w14:textId="40A4F212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6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D1C9B" w14:textId="1E9DE366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4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F2639" w14:textId="6F9DEE4C" w:rsidR="009F6FAC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9A303A" w14:textId="18CBD984" w:rsidR="009F6FAC" w:rsidRPr="002061E3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C6E" w:rsidRPr="002061E3" w14:paraId="4C7F7B25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31C9A7A" w14:textId="5BB24449" w:rsidR="009F6FAC" w:rsidRPr="002061E3" w:rsidRDefault="009F6F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F3414" w14:textId="1D46720A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84.4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5DC379" w14:textId="005901A3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94.4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0DB7D" w14:textId="77777777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911EDA" w14:textId="77777777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59863B" w14:textId="77777777" w:rsidR="009F6FAC" w:rsidRPr="002061E3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08F18128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6D342F5" w14:textId="60ED6E64" w:rsidR="009F6FAC" w:rsidRPr="002061E3" w:rsidRDefault="00D54139" w:rsidP="000818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</w:t>
            </w:r>
            <w:r w:rsidR="00AF5FFB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fficulty taking</w:t>
            </w:r>
            <w:r w:rsidR="009F6FAC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P</w:t>
            </w:r>
            <w:r w:rsidR="00575B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9F6FAC"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CA239" w14:textId="77777777" w:rsidR="009F6FAC" w:rsidRPr="002061E3" w:rsidRDefault="009F6FAC" w:rsidP="000818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A829DD" w14:textId="77777777" w:rsidR="009F6FAC" w:rsidRPr="002061E3" w:rsidRDefault="009F6FAC" w:rsidP="000818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AF63A" w14:textId="77777777" w:rsidR="009F6FAC" w:rsidRPr="002061E3" w:rsidRDefault="009F6FAC" w:rsidP="000818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A4DAF9" w14:textId="77777777" w:rsidR="009F6FAC" w:rsidRPr="002061E3" w:rsidRDefault="009F6FAC" w:rsidP="000818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715C5F" w14:textId="77777777" w:rsidR="009F6FAC" w:rsidRPr="002061E3" w:rsidRDefault="009F6FAC" w:rsidP="000818B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472A6AA2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2FED619" w14:textId="591787D5" w:rsidR="009F6FAC" w:rsidRPr="002061E3" w:rsidRDefault="009F6FAC" w:rsidP="000818BB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683223" w14:textId="6E5F278F" w:rsidR="009F6FAC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62.5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80CE9" w14:textId="4F646994" w:rsidR="009F6FAC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.7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406DA" w14:textId="10BC7FFC" w:rsidR="009F6FAC" w:rsidRPr="000818BB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9AEDF" w14:textId="77777777" w:rsidR="000818BB" w:rsidRDefault="000818BB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23D5B0" w14:textId="40B350A5" w:rsidR="000B4684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 </w:t>
            </w:r>
          </w:p>
          <w:p w14:paraId="59B796F7" w14:textId="5004E8C4" w:rsidR="009F6FAC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0E32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75666" w14:textId="3C09C495" w:rsidR="009F6FAC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</w:tc>
      </w:tr>
      <w:tr w:rsidR="002D6C6E" w:rsidRPr="002061E3" w14:paraId="5103FD9A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CDB5B58" w14:textId="2EBA17FA" w:rsidR="009F6FAC" w:rsidRPr="002061E3" w:rsidRDefault="009F6FAC" w:rsidP="000818BB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4C4B17" w14:textId="011007FC" w:rsidR="009F6FAC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7.5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E9583E" w14:textId="3352635E" w:rsidR="009F6FAC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1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83.3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EB26C8" w14:textId="77777777" w:rsidR="009F6FAC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3B7B7C" w14:textId="77777777" w:rsidR="009F6FAC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CF9B2" w14:textId="77777777" w:rsidR="009F6FAC" w:rsidRPr="002061E3" w:rsidRDefault="009F6FAC" w:rsidP="000818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5CA1940C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63651DB" w14:textId="0097E1B0" w:rsidR="009F6FAC" w:rsidRPr="002841AE" w:rsidRDefault="009F6FAC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818BB"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. </w:t>
            </w: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sex partner</w:t>
            </w:r>
            <w:r w:rsidR="00D267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past month, n</w:t>
            </w:r>
            <w:r w:rsidR="000818BB"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F335E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2A42A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B0EBC0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0EE68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6D476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47921E24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11CC5B7" w14:textId="6D73C963" w:rsidR="009F6FAC" w:rsidRPr="002841AE" w:rsidRDefault="009F6F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1AE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≤</w:t>
            </w: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D9F298" w14:textId="7BE35470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81.3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C8762" w14:textId="19D883DD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6.7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22B676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BE8A15" w14:textId="4671264F" w:rsidR="009F6FAC" w:rsidRPr="002841AE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C430D4" w14:textId="7DD78FEB" w:rsidR="009F6FAC" w:rsidRPr="002841AE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C6E" w:rsidRPr="002061E3" w14:paraId="209FC20B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79666B6" w14:textId="6044B950" w:rsidR="009F6FAC" w:rsidRPr="002841AE" w:rsidRDefault="009F6F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1AE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 xml:space="preserve">≥ </w:t>
            </w: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F19DF" w14:textId="01C2EAEB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8.8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C08457" w14:textId="7A3C8A5B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3.3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A1A8B0" w14:textId="1337B604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1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D152CA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1C3C1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764D5020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D9BC792" w14:textId="12A39FEA" w:rsidR="009F6FAC" w:rsidRPr="0067674B" w:rsidRDefault="00D54139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ecreased condom </w:t>
            </w:r>
            <w:r w:rsidR="002841AE"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d</w:t>
            </w:r>
            <w:r w:rsidR="00AB31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ile </w:t>
            </w:r>
            <w:r w:rsidR="002841AE"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king</w:t>
            </w: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P</w:t>
            </w:r>
            <w:r w:rsidR="009F6FAC"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4409DA" w14:textId="77777777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3AB38D" w14:textId="77777777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0733BD" w14:textId="77777777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8BBE5" w14:textId="77777777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2CF8B0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35D91FBB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BB74FDA" w14:textId="1C45C05C" w:rsidR="009F6FAC" w:rsidRPr="0067674B" w:rsidRDefault="009F6F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7F3D9A" w14:textId="5F31DA5F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5.6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AF151" w14:textId="74AD3E7D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1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B8AF5C" w14:textId="46B252EF" w:rsidR="009F6FAC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2C1B5C" w14:textId="6AD2BE1B" w:rsidR="009F6FAC" w:rsidRPr="0067674B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28871" w14:textId="31D3F6D0" w:rsidR="009F6FAC" w:rsidRPr="002841AE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C6E" w:rsidRPr="002061E3" w14:paraId="107B4EA6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BD4BC97" w14:textId="56CDB1CA" w:rsidR="009F6FAC" w:rsidRPr="0067674B" w:rsidRDefault="009F6F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53BE01" w14:textId="1A55529D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84.4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ACFB56" w14:textId="5CF29C63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88.9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32FD51" w14:textId="77777777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CD58E" w14:textId="77777777" w:rsidR="009F6FAC" w:rsidRPr="0067674B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98D37" w14:textId="77777777" w:rsidR="009F6FAC" w:rsidRPr="002841AE" w:rsidRDefault="009F6F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7C143A13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A855F9F" w14:textId="0D534F4E" w:rsidR="00B47C38" w:rsidRPr="0067674B" w:rsidRDefault="008E053B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rrent </w:t>
            </w:r>
            <w:r w:rsidR="00B47C38"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</w:t>
            </w:r>
            <w:r w:rsidR="00C05301"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, </w:t>
            </w:r>
            <w:r w:rsidR="00B47C38"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818BB"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7C38"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B231CD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2D538D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EB060A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5381DA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A96855" w14:textId="77777777" w:rsidR="00B47C38" w:rsidRPr="002841AE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64F65F49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C4BAE04" w14:textId="0495E013" w:rsidR="00B47C38" w:rsidRPr="0067674B" w:rsidRDefault="00B47C38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5F7A29" w14:textId="3492CC72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78.1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DE6544" w14:textId="3F3CF66B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7.8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DFAA88" w14:textId="5DEB729F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7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9E1287" w14:textId="4108B558" w:rsidR="00B47C38" w:rsidRPr="0067674B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986D5" w14:textId="0621D59A" w:rsidR="00B47C38" w:rsidRPr="002841AE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C6E" w:rsidRPr="002061E3" w14:paraId="30A2E0FB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8DEB3C0" w14:textId="1F598E1E" w:rsidR="00B47C38" w:rsidRPr="0067674B" w:rsidRDefault="00B47C38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A2B0DB" w14:textId="3575A85E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1.9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78ECF" w14:textId="3AC7E7E5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2.2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DE7F74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C6054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85287" w14:textId="77777777" w:rsidR="00B47C38" w:rsidRPr="002841AE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4459C513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801A3FA" w14:textId="3FEDD3C7" w:rsidR="00B47C38" w:rsidRPr="0067674B" w:rsidRDefault="008E053B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rrent </w:t>
            </w:r>
            <w:r w:rsidR="00B47C38"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, n (%)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FC942B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D3A9F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EA91F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BAEF6B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7FAE98" w14:textId="77777777" w:rsidR="00B47C38" w:rsidRPr="002841AE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C6E" w:rsidRPr="002061E3" w14:paraId="4354E23B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61F3D60" w14:textId="61C0EFE6" w:rsidR="00B47C38" w:rsidRPr="0067674B" w:rsidRDefault="00B47C38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828CE7" w14:textId="0F7B1B2D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1.3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44BAA" w14:textId="548F930D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2.2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B7991D" w14:textId="1A47AB4E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79DE00" w14:textId="5B0C263F" w:rsidR="00B47C38" w:rsidRPr="0067674B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46987E" w14:textId="7C242CA7" w:rsidR="00B47C38" w:rsidRPr="002841AE" w:rsidRDefault="00372EA9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C6E" w:rsidRPr="002061E3" w14:paraId="0B7AD0BE" w14:textId="77777777" w:rsidTr="00010DBB">
        <w:trPr>
          <w:trHeight w:val="62"/>
        </w:trPr>
        <w:tc>
          <w:tcPr>
            <w:tcW w:w="31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46C10F1" w14:textId="06C4BFE3" w:rsidR="00B47C38" w:rsidRPr="0067674B" w:rsidRDefault="00B47C38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2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29BEF" w14:textId="7CC9BE64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68.8)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B4E401" w14:textId="20089763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7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7.8)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C05CF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78B06" w14:textId="77777777" w:rsidR="00B47C38" w:rsidRPr="0067674B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D4132" w14:textId="77777777" w:rsidR="00B47C38" w:rsidRPr="002841AE" w:rsidRDefault="00B47C38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623A073" w14:textId="2734AC69" w:rsidR="005F248E" w:rsidRPr="00575B3B" w:rsidRDefault="00575B3B" w:rsidP="005F248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F037A">
        <w:rPr>
          <w:rFonts w:ascii="Times New Roman" w:hAnsi="Times New Roman" w:cs="Times New Roman"/>
          <w:sz w:val="20"/>
          <w:szCs w:val="20"/>
          <w:lang w:val="en-GB"/>
        </w:rPr>
        <w:t>*Based on stigma, concern others would see pills, social pressures, or a combination of these factors</w:t>
      </w:r>
    </w:p>
    <w:p w14:paraId="2CD05A1B" w14:textId="02CF158D" w:rsidR="005F248E" w:rsidRDefault="005F248E" w:rsidP="005F24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5F248E" w:rsidSect="00747F42">
      <w:footerReference w:type="default" r:id="rId8"/>
      <w:pgSz w:w="15840" w:h="12240" w:orient="landscape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73095" w14:textId="77777777" w:rsidR="00747F42" w:rsidRDefault="00747F42" w:rsidP="00837E16">
      <w:pPr>
        <w:spacing w:line="240" w:lineRule="auto"/>
      </w:pPr>
      <w:r>
        <w:separator/>
      </w:r>
    </w:p>
  </w:endnote>
  <w:endnote w:type="continuationSeparator" w:id="0">
    <w:p w14:paraId="0EAFADA3" w14:textId="77777777" w:rsidR="00747F42" w:rsidRDefault="00747F42" w:rsidP="00837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AE01E" w14:textId="695C0E3A" w:rsidR="00837E16" w:rsidRDefault="00837E16">
    <w:pPr>
      <w:pStyle w:val="Footer"/>
      <w:jc w:val="right"/>
    </w:pPr>
  </w:p>
  <w:p w14:paraId="55BDB8CB" w14:textId="77777777" w:rsidR="00837E16" w:rsidRDefault="00837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146BE" w14:textId="77777777" w:rsidR="00747F42" w:rsidRDefault="00747F42" w:rsidP="00837E16">
      <w:pPr>
        <w:spacing w:line="240" w:lineRule="auto"/>
      </w:pPr>
      <w:r>
        <w:separator/>
      </w:r>
    </w:p>
  </w:footnote>
  <w:footnote w:type="continuationSeparator" w:id="0">
    <w:p w14:paraId="63592A44" w14:textId="77777777" w:rsidR="00747F42" w:rsidRDefault="00747F42" w:rsidP="00837E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72101"/>
    <w:multiLevelType w:val="multilevel"/>
    <w:tmpl w:val="B8F05048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>
      <w:start w:val="1"/>
      <w:numFmt w:val="decimal"/>
      <w:lvlText w:val="%1.%2)"/>
      <w:lvlJc w:val="left"/>
      <w:pPr>
        <w:ind w:left="677" w:hanging="360"/>
      </w:pPr>
      <w:rPr>
        <w:b/>
        <w:i w:val="0"/>
      </w:rPr>
    </w:lvl>
    <w:lvl w:ilvl="2">
      <w:start w:val="1"/>
      <w:numFmt w:val="decimal"/>
      <w:lvlText w:val="%1.%2)%3."/>
      <w:lvlJc w:val="left"/>
      <w:pPr>
        <w:ind w:left="1354" w:hanging="720"/>
      </w:pPr>
      <w:rPr>
        <w:b/>
        <w:i w:val="0"/>
      </w:rPr>
    </w:lvl>
    <w:lvl w:ilvl="3">
      <w:start w:val="1"/>
      <w:numFmt w:val="decimal"/>
      <w:lvlText w:val="%1.%2)%3.%4."/>
      <w:lvlJc w:val="left"/>
      <w:pPr>
        <w:ind w:left="1671" w:hanging="720"/>
      </w:pPr>
      <w:rPr>
        <w:b/>
        <w:i w:val="0"/>
      </w:rPr>
    </w:lvl>
    <w:lvl w:ilvl="4">
      <w:start w:val="1"/>
      <w:numFmt w:val="decimal"/>
      <w:lvlText w:val="%1.%2)%3.%4.%5."/>
      <w:lvlJc w:val="left"/>
      <w:pPr>
        <w:ind w:left="2348" w:hanging="1080"/>
      </w:pPr>
      <w:rPr>
        <w:b/>
        <w:i w:val="0"/>
      </w:rPr>
    </w:lvl>
    <w:lvl w:ilvl="5">
      <w:start w:val="1"/>
      <w:numFmt w:val="decimal"/>
      <w:lvlText w:val="%1.%2)%3.%4.%5.%6."/>
      <w:lvlJc w:val="left"/>
      <w:pPr>
        <w:ind w:left="2665" w:hanging="1080"/>
      </w:pPr>
      <w:rPr>
        <w:b/>
        <w:i w:val="0"/>
      </w:rPr>
    </w:lvl>
    <w:lvl w:ilvl="6">
      <w:start w:val="1"/>
      <w:numFmt w:val="decimal"/>
      <w:lvlText w:val="%1.%2)%3.%4.%5.%6.%7."/>
      <w:lvlJc w:val="left"/>
      <w:pPr>
        <w:ind w:left="3342" w:hanging="1440"/>
      </w:pPr>
      <w:rPr>
        <w:b/>
        <w:i w:val="0"/>
      </w:rPr>
    </w:lvl>
    <w:lvl w:ilvl="7">
      <w:start w:val="1"/>
      <w:numFmt w:val="decimal"/>
      <w:lvlText w:val="%1.%2)%3.%4.%5.%6.%7.%8."/>
      <w:lvlJc w:val="left"/>
      <w:pPr>
        <w:ind w:left="3659" w:hanging="1440"/>
      </w:pPr>
      <w:rPr>
        <w:b/>
        <w:i w:val="0"/>
      </w:rPr>
    </w:lvl>
    <w:lvl w:ilvl="8">
      <w:start w:val="1"/>
      <w:numFmt w:val="decimal"/>
      <w:lvlText w:val="%1.%2)%3.%4.%5.%6.%7.%8.%9."/>
      <w:lvlJc w:val="left"/>
      <w:pPr>
        <w:ind w:left="4336" w:hanging="1800"/>
      </w:pPr>
      <w:rPr>
        <w:b/>
        <w:i w:val="0"/>
      </w:rPr>
    </w:lvl>
  </w:abstractNum>
  <w:abstractNum w:abstractNumId="1" w15:restartNumberingAfterBreak="0">
    <w:nsid w:val="0F057660"/>
    <w:multiLevelType w:val="hybridMultilevel"/>
    <w:tmpl w:val="267A59EC"/>
    <w:lvl w:ilvl="0" w:tplc="2AB83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20B03"/>
    <w:multiLevelType w:val="hybridMultilevel"/>
    <w:tmpl w:val="3B3E16A0"/>
    <w:lvl w:ilvl="0" w:tplc="4BDC957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28677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9E2CA5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2B4EB5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6424DF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649A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AE113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C7840D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E5051F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C72122"/>
    <w:multiLevelType w:val="hybridMultilevel"/>
    <w:tmpl w:val="72268F2A"/>
    <w:lvl w:ilvl="0" w:tplc="A3488F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7587C"/>
    <w:multiLevelType w:val="hybridMultilevel"/>
    <w:tmpl w:val="75AE01EE"/>
    <w:lvl w:ilvl="0" w:tplc="C06A4A30">
      <w:start w:val="1"/>
      <w:numFmt w:val="decimal"/>
      <w:lvlText w:val="%1)"/>
      <w:lvlJc w:val="left"/>
      <w:pPr>
        <w:ind w:left="756" w:hanging="396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F241D"/>
    <w:multiLevelType w:val="hybridMultilevel"/>
    <w:tmpl w:val="6ED8B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E3EC1"/>
    <w:multiLevelType w:val="hybridMultilevel"/>
    <w:tmpl w:val="93EEB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B5C66"/>
    <w:multiLevelType w:val="hybridMultilevel"/>
    <w:tmpl w:val="1AA21B24"/>
    <w:lvl w:ilvl="0" w:tplc="21E81D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C25A4"/>
    <w:multiLevelType w:val="hybridMultilevel"/>
    <w:tmpl w:val="267A59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61D9D"/>
    <w:multiLevelType w:val="hybridMultilevel"/>
    <w:tmpl w:val="1E3EA84C"/>
    <w:lvl w:ilvl="0" w:tplc="3EBE52E2">
      <w:start w:val="1"/>
      <w:numFmt w:val="decimal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6243BC1"/>
    <w:multiLevelType w:val="hybridMultilevel"/>
    <w:tmpl w:val="16AADC22"/>
    <w:lvl w:ilvl="0" w:tplc="9F062664">
      <w:start w:val="14"/>
      <w:numFmt w:val="bullet"/>
      <w:lvlText w:val="﷐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A1BAB"/>
    <w:multiLevelType w:val="multilevel"/>
    <w:tmpl w:val="619C292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1532105540">
    <w:abstractNumId w:val="11"/>
  </w:num>
  <w:num w:numId="2" w16cid:durableId="1676302012">
    <w:abstractNumId w:val="4"/>
  </w:num>
  <w:num w:numId="3" w16cid:durableId="1185288330">
    <w:abstractNumId w:val="3"/>
  </w:num>
  <w:num w:numId="4" w16cid:durableId="1979526724">
    <w:abstractNumId w:val="7"/>
  </w:num>
  <w:num w:numId="5" w16cid:durableId="197856653">
    <w:abstractNumId w:val="6"/>
  </w:num>
  <w:num w:numId="6" w16cid:durableId="1693797155">
    <w:abstractNumId w:val="5"/>
  </w:num>
  <w:num w:numId="7" w16cid:durableId="1849909823">
    <w:abstractNumId w:val="0"/>
  </w:num>
  <w:num w:numId="8" w16cid:durableId="936445338">
    <w:abstractNumId w:val="1"/>
  </w:num>
  <w:num w:numId="9" w16cid:durableId="1840851981">
    <w:abstractNumId w:val="8"/>
  </w:num>
  <w:num w:numId="10" w16cid:durableId="667368794">
    <w:abstractNumId w:val="9"/>
  </w:num>
  <w:num w:numId="11" w16cid:durableId="1110394603">
    <w:abstractNumId w:val="2"/>
  </w:num>
  <w:num w:numId="12" w16cid:durableId="17684301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NDQyNjU0MDEytzBR0lEKTi0uzszPAykwrgUAzqqS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3A6"/>
    <w:rsid w:val="00000BF5"/>
    <w:rsid w:val="00000EF2"/>
    <w:rsid w:val="0000183F"/>
    <w:rsid w:val="000063D9"/>
    <w:rsid w:val="00006929"/>
    <w:rsid w:val="00007D06"/>
    <w:rsid w:val="00010DBB"/>
    <w:rsid w:val="00012666"/>
    <w:rsid w:val="00014492"/>
    <w:rsid w:val="00014AA1"/>
    <w:rsid w:val="0001506A"/>
    <w:rsid w:val="0001586B"/>
    <w:rsid w:val="000171F7"/>
    <w:rsid w:val="000201E5"/>
    <w:rsid w:val="000224C0"/>
    <w:rsid w:val="00023615"/>
    <w:rsid w:val="00024715"/>
    <w:rsid w:val="000248C5"/>
    <w:rsid w:val="00027E67"/>
    <w:rsid w:val="00030D10"/>
    <w:rsid w:val="00031077"/>
    <w:rsid w:val="00033079"/>
    <w:rsid w:val="00034D5B"/>
    <w:rsid w:val="00035DB4"/>
    <w:rsid w:val="00036AB4"/>
    <w:rsid w:val="00036EF5"/>
    <w:rsid w:val="000377FD"/>
    <w:rsid w:val="00041084"/>
    <w:rsid w:val="0004166C"/>
    <w:rsid w:val="00042DC2"/>
    <w:rsid w:val="000432BA"/>
    <w:rsid w:val="000449C2"/>
    <w:rsid w:val="00046116"/>
    <w:rsid w:val="00046C31"/>
    <w:rsid w:val="00047803"/>
    <w:rsid w:val="0005219F"/>
    <w:rsid w:val="00055305"/>
    <w:rsid w:val="00055B91"/>
    <w:rsid w:val="00055FF0"/>
    <w:rsid w:val="00057AD9"/>
    <w:rsid w:val="000601B2"/>
    <w:rsid w:val="00060992"/>
    <w:rsid w:val="0006234F"/>
    <w:rsid w:val="0006266E"/>
    <w:rsid w:val="000633A1"/>
    <w:rsid w:val="00065454"/>
    <w:rsid w:val="0006559D"/>
    <w:rsid w:val="0006593B"/>
    <w:rsid w:val="00066288"/>
    <w:rsid w:val="0006688F"/>
    <w:rsid w:val="000721A6"/>
    <w:rsid w:val="000760BD"/>
    <w:rsid w:val="00076B69"/>
    <w:rsid w:val="000804E6"/>
    <w:rsid w:val="00080F28"/>
    <w:rsid w:val="000818BB"/>
    <w:rsid w:val="000826F7"/>
    <w:rsid w:val="000906B0"/>
    <w:rsid w:val="00090BA3"/>
    <w:rsid w:val="0009231D"/>
    <w:rsid w:val="00093858"/>
    <w:rsid w:val="00096375"/>
    <w:rsid w:val="00096544"/>
    <w:rsid w:val="000A0653"/>
    <w:rsid w:val="000A0807"/>
    <w:rsid w:val="000A098F"/>
    <w:rsid w:val="000A0A42"/>
    <w:rsid w:val="000A183F"/>
    <w:rsid w:val="000A283E"/>
    <w:rsid w:val="000A298E"/>
    <w:rsid w:val="000A609E"/>
    <w:rsid w:val="000B19AB"/>
    <w:rsid w:val="000B314A"/>
    <w:rsid w:val="000B4684"/>
    <w:rsid w:val="000B653A"/>
    <w:rsid w:val="000C0088"/>
    <w:rsid w:val="000C0923"/>
    <w:rsid w:val="000C0B01"/>
    <w:rsid w:val="000C15C3"/>
    <w:rsid w:val="000C2BA0"/>
    <w:rsid w:val="000C2DBB"/>
    <w:rsid w:val="000C30E5"/>
    <w:rsid w:val="000C3677"/>
    <w:rsid w:val="000C404D"/>
    <w:rsid w:val="000C5583"/>
    <w:rsid w:val="000C772E"/>
    <w:rsid w:val="000C7DB1"/>
    <w:rsid w:val="000D05C7"/>
    <w:rsid w:val="000D0834"/>
    <w:rsid w:val="000D2DE9"/>
    <w:rsid w:val="000D4895"/>
    <w:rsid w:val="000D6C73"/>
    <w:rsid w:val="000E32FA"/>
    <w:rsid w:val="000E34D1"/>
    <w:rsid w:val="000E5948"/>
    <w:rsid w:val="000E73B7"/>
    <w:rsid w:val="000F1760"/>
    <w:rsid w:val="000F2F28"/>
    <w:rsid w:val="000F37B4"/>
    <w:rsid w:val="000F638C"/>
    <w:rsid w:val="000F6502"/>
    <w:rsid w:val="00100317"/>
    <w:rsid w:val="001010CA"/>
    <w:rsid w:val="00101C51"/>
    <w:rsid w:val="0010216D"/>
    <w:rsid w:val="0010353D"/>
    <w:rsid w:val="001046F0"/>
    <w:rsid w:val="001047DC"/>
    <w:rsid w:val="00106E1B"/>
    <w:rsid w:val="0010724D"/>
    <w:rsid w:val="00110771"/>
    <w:rsid w:val="00110F12"/>
    <w:rsid w:val="00112213"/>
    <w:rsid w:val="00112A53"/>
    <w:rsid w:val="00116E0E"/>
    <w:rsid w:val="00122292"/>
    <w:rsid w:val="00122D2C"/>
    <w:rsid w:val="00123ACF"/>
    <w:rsid w:val="00125D12"/>
    <w:rsid w:val="001269AF"/>
    <w:rsid w:val="00127054"/>
    <w:rsid w:val="00127484"/>
    <w:rsid w:val="00127CBC"/>
    <w:rsid w:val="001311E6"/>
    <w:rsid w:val="00132214"/>
    <w:rsid w:val="001329FD"/>
    <w:rsid w:val="001333C6"/>
    <w:rsid w:val="00135873"/>
    <w:rsid w:val="00137276"/>
    <w:rsid w:val="00141E67"/>
    <w:rsid w:val="00142836"/>
    <w:rsid w:val="001435C5"/>
    <w:rsid w:val="001441A1"/>
    <w:rsid w:val="0014474B"/>
    <w:rsid w:val="00145A2B"/>
    <w:rsid w:val="00147C11"/>
    <w:rsid w:val="001514BA"/>
    <w:rsid w:val="00151EAD"/>
    <w:rsid w:val="001525F9"/>
    <w:rsid w:val="00156E7E"/>
    <w:rsid w:val="00162307"/>
    <w:rsid w:val="001627FD"/>
    <w:rsid w:val="00163172"/>
    <w:rsid w:val="001632D3"/>
    <w:rsid w:val="001648F2"/>
    <w:rsid w:val="001670F9"/>
    <w:rsid w:val="0017170F"/>
    <w:rsid w:val="00172CFD"/>
    <w:rsid w:val="001737AE"/>
    <w:rsid w:val="0017417B"/>
    <w:rsid w:val="00174715"/>
    <w:rsid w:val="00176D87"/>
    <w:rsid w:val="00177745"/>
    <w:rsid w:val="001825C8"/>
    <w:rsid w:val="0018397A"/>
    <w:rsid w:val="00186230"/>
    <w:rsid w:val="00186A41"/>
    <w:rsid w:val="00192E50"/>
    <w:rsid w:val="001939CA"/>
    <w:rsid w:val="0019451E"/>
    <w:rsid w:val="0019530C"/>
    <w:rsid w:val="00197938"/>
    <w:rsid w:val="00197FF1"/>
    <w:rsid w:val="001A0575"/>
    <w:rsid w:val="001A16CB"/>
    <w:rsid w:val="001A3D02"/>
    <w:rsid w:val="001A62E4"/>
    <w:rsid w:val="001A7155"/>
    <w:rsid w:val="001B139D"/>
    <w:rsid w:val="001B2DAB"/>
    <w:rsid w:val="001B33BD"/>
    <w:rsid w:val="001B3FBB"/>
    <w:rsid w:val="001B6A9A"/>
    <w:rsid w:val="001B6CF0"/>
    <w:rsid w:val="001B701F"/>
    <w:rsid w:val="001B74C2"/>
    <w:rsid w:val="001C1662"/>
    <w:rsid w:val="001C2E80"/>
    <w:rsid w:val="001C315C"/>
    <w:rsid w:val="001C5F4A"/>
    <w:rsid w:val="001C6088"/>
    <w:rsid w:val="001C767E"/>
    <w:rsid w:val="001D0DD4"/>
    <w:rsid w:val="001D0E97"/>
    <w:rsid w:val="001D1157"/>
    <w:rsid w:val="001D203E"/>
    <w:rsid w:val="001D3DDA"/>
    <w:rsid w:val="001D4796"/>
    <w:rsid w:val="001D4BD1"/>
    <w:rsid w:val="001D56B9"/>
    <w:rsid w:val="001D5809"/>
    <w:rsid w:val="001D641D"/>
    <w:rsid w:val="001D76CD"/>
    <w:rsid w:val="001E2F6F"/>
    <w:rsid w:val="001E42D6"/>
    <w:rsid w:val="001E4379"/>
    <w:rsid w:val="001E551F"/>
    <w:rsid w:val="001E7BB0"/>
    <w:rsid w:val="001F06D6"/>
    <w:rsid w:val="001F0E2F"/>
    <w:rsid w:val="001F1502"/>
    <w:rsid w:val="001F2660"/>
    <w:rsid w:val="001F4458"/>
    <w:rsid w:val="001F5701"/>
    <w:rsid w:val="001F6949"/>
    <w:rsid w:val="002012C3"/>
    <w:rsid w:val="00201B76"/>
    <w:rsid w:val="00201CD4"/>
    <w:rsid w:val="00201FA5"/>
    <w:rsid w:val="002020D8"/>
    <w:rsid w:val="002033BA"/>
    <w:rsid w:val="00203F3D"/>
    <w:rsid w:val="00204EDC"/>
    <w:rsid w:val="00205677"/>
    <w:rsid w:val="002061E3"/>
    <w:rsid w:val="00206547"/>
    <w:rsid w:val="002113BE"/>
    <w:rsid w:val="00212BF7"/>
    <w:rsid w:val="0021316C"/>
    <w:rsid w:val="00216555"/>
    <w:rsid w:val="00221A02"/>
    <w:rsid w:val="00222302"/>
    <w:rsid w:val="00222307"/>
    <w:rsid w:val="00222F6D"/>
    <w:rsid w:val="00223BE9"/>
    <w:rsid w:val="00223C6D"/>
    <w:rsid w:val="002241C1"/>
    <w:rsid w:val="00225728"/>
    <w:rsid w:val="0023083B"/>
    <w:rsid w:val="00230CB0"/>
    <w:rsid w:val="0023117F"/>
    <w:rsid w:val="00232673"/>
    <w:rsid w:val="002330A9"/>
    <w:rsid w:val="00233EC6"/>
    <w:rsid w:val="00233FEF"/>
    <w:rsid w:val="0023519C"/>
    <w:rsid w:val="002374CA"/>
    <w:rsid w:val="00237FAA"/>
    <w:rsid w:val="00240E71"/>
    <w:rsid w:val="00245B05"/>
    <w:rsid w:val="0024684F"/>
    <w:rsid w:val="00247A6E"/>
    <w:rsid w:val="00251254"/>
    <w:rsid w:val="00251C1A"/>
    <w:rsid w:val="00252729"/>
    <w:rsid w:val="00252CB8"/>
    <w:rsid w:val="0025329F"/>
    <w:rsid w:val="00254D05"/>
    <w:rsid w:val="00255CC9"/>
    <w:rsid w:val="002574F4"/>
    <w:rsid w:val="00257D02"/>
    <w:rsid w:val="00257FB9"/>
    <w:rsid w:val="00260C87"/>
    <w:rsid w:val="002648A3"/>
    <w:rsid w:val="00264A23"/>
    <w:rsid w:val="002671F5"/>
    <w:rsid w:val="0026768C"/>
    <w:rsid w:val="00267A88"/>
    <w:rsid w:val="002710A0"/>
    <w:rsid w:val="002729F7"/>
    <w:rsid w:val="0027414D"/>
    <w:rsid w:val="00274205"/>
    <w:rsid w:val="00274357"/>
    <w:rsid w:val="00276A01"/>
    <w:rsid w:val="00277C7A"/>
    <w:rsid w:val="00281035"/>
    <w:rsid w:val="00282AF7"/>
    <w:rsid w:val="00283610"/>
    <w:rsid w:val="00283BF6"/>
    <w:rsid w:val="002841AE"/>
    <w:rsid w:val="00284A81"/>
    <w:rsid w:val="0028508D"/>
    <w:rsid w:val="0028587B"/>
    <w:rsid w:val="00285A35"/>
    <w:rsid w:val="00285F1D"/>
    <w:rsid w:val="00286406"/>
    <w:rsid w:val="00286449"/>
    <w:rsid w:val="00290DCD"/>
    <w:rsid w:val="0029325A"/>
    <w:rsid w:val="00294CC7"/>
    <w:rsid w:val="002958B5"/>
    <w:rsid w:val="00295B46"/>
    <w:rsid w:val="00296472"/>
    <w:rsid w:val="00296603"/>
    <w:rsid w:val="00296A65"/>
    <w:rsid w:val="00296CCA"/>
    <w:rsid w:val="002A4E80"/>
    <w:rsid w:val="002A560B"/>
    <w:rsid w:val="002A5679"/>
    <w:rsid w:val="002A609B"/>
    <w:rsid w:val="002A6F0D"/>
    <w:rsid w:val="002B1443"/>
    <w:rsid w:val="002B1FC9"/>
    <w:rsid w:val="002B2747"/>
    <w:rsid w:val="002B6E2B"/>
    <w:rsid w:val="002C1AB0"/>
    <w:rsid w:val="002C1CF4"/>
    <w:rsid w:val="002C2559"/>
    <w:rsid w:val="002C2865"/>
    <w:rsid w:val="002C4656"/>
    <w:rsid w:val="002C4AB5"/>
    <w:rsid w:val="002C4DC4"/>
    <w:rsid w:val="002C6881"/>
    <w:rsid w:val="002C7068"/>
    <w:rsid w:val="002D2367"/>
    <w:rsid w:val="002D2991"/>
    <w:rsid w:val="002D2BE9"/>
    <w:rsid w:val="002D3937"/>
    <w:rsid w:val="002D3DD8"/>
    <w:rsid w:val="002D49CF"/>
    <w:rsid w:val="002D6507"/>
    <w:rsid w:val="002D6C6E"/>
    <w:rsid w:val="002E100E"/>
    <w:rsid w:val="002E12B9"/>
    <w:rsid w:val="002E19F3"/>
    <w:rsid w:val="002E262F"/>
    <w:rsid w:val="002E3235"/>
    <w:rsid w:val="002E3A99"/>
    <w:rsid w:val="002E5499"/>
    <w:rsid w:val="002E66E0"/>
    <w:rsid w:val="002E6DB9"/>
    <w:rsid w:val="002F08EC"/>
    <w:rsid w:val="002F6FD5"/>
    <w:rsid w:val="00300BC2"/>
    <w:rsid w:val="003024AF"/>
    <w:rsid w:val="00302589"/>
    <w:rsid w:val="00303AC3"/>
    <w:rsid w:val="003049D4"/>
    <w:rsid w:val="00306FF0"/>
    <w:rsid w:val="0030748D"/>
    <w:rsid w:val="003115C9"/>
    <w:rsid w:val="003120E6"/>
    <w:rsid w:val="00312C65"/>
    <w:rsid w:val="00314156"/>
    <w:rsid w:val="0031442F"/>
    <w:rsid w:val="00321679"/>
    <w:rsid w:val="00324B5D"/>
    <w:rsid w:val="00325184"/>
    <w:rsid w:val="00325BCE"/>
    <w:rsid w:val="00325CC7"/>
    <w:rsid w:val="003271AC"/>
    <w:rsid w:val="003300B6"/>
    <w:rsid w:val="0033081F"/>
    <w:rsid w:val="00331D62"/>
    <w:rsid w:val="00334ED2"/>
    <w:rsid w:val="00335090"/>
    <w:rsid w:val="00335BF1"/>
    <w:rsid w:val="0033634C"/>
    <w:rsid w:val="003365DE"/>
    <w:rsid w:val="0033739E"/>
    <w:rsid w:val="00337DE4"/>
    <w:rsid w:val="003403BA"/>
    <w:rsid w:val="00350035"/>
    <w:rsid w:val="003501BF"/>
    <w:rsid w:val="00350E4C"/>
    <w:rsid w:val="003514E5"/>
    <w:rsid w:val="003520C1"/>
    <w:rsid w:val="00354DC8"/>
    <w:rsid w:val="00357EF2"/>
    <w:rsid w:val="00360733"/>
    <w:rsid w:val="00361402"/>
    <w:rsid w:val="00363E6E"/>
    <w:rsid w:val="00365C2C"/>
    <w:rsid w:val="003666C6"/>
    <w:rsid w:val="00372EA9"/>
    <w:rsid w:val="00374D9F"/>
    <w:rsid w:val="0037508D"/>
    <w:rsid w:val="003753AD"/>
    <w:rsid w:val="00376B33"/>
    <w:rsid w:val="003770F8"/>
    <w:rsid w:val="003817C6"/>
    <w:rsid w:val="003818D2"/>
    <w:rsid w:val="003819F9"/>
    <w:rsid w:val="00382636"/>
    <w:rsid w:val="003838DA"/>
    <w:rsid w:val="00384DD9"/>
    <w:rsid w:val="00386D5B"/>
    <w:rsid w:val="00387FF0"/>
    <w:rsid w:val="0039068C"/>
    <w:rsid w:val="00391117"/>
    <w:rsid w:val="003945DD"/>
    <w:rsid w:val="0039666E"/>
    <w:rsid w:val="003A1CD7"/>
    <w:rsid w:val="003A3A05"/>
    <w:rsid w:val="003A3AF3"/>
    <w:rsid w:val="003A4A93"/>
    <w:rsid w:val="003A4BF5"/>
    <w:rsid w:val="003B007C"/>
    <w:rsid w:val="003B0687"/>
    <w:rsid w:val="003B2EC3"/>
    <w:rsid w:val="003B3B9A"/>
    <w:rsid w:val="003B64F3"/>
    <w:rsid w:val="003B6FE9"/>
    <w:rsid w:val="003B7251"/>
    <w:rsid w:val="003C08AD"/>
    <w:rsid w:val="003C523E"/>
    <w:rsid w:val="003C594A"/>
    <w:rsid w:val="003C5A3B"/>
    <w:rsid w:val="003C788C"/>
    <w:rsid w:val="003D0617"/>
    <w:rsid w:val="003D061A"/>
    <w:rsid w:val="003D50AF"/>
    <w:rsid w:val="003D5F87"/>
    <w:rsid w:val="003E18E4"/>
    <w:rsid w:val="003E2F88"/>
    <w:rsid w:val="003E2F9B"/>
    <w:rsid w:val="003E324F"/>
    <w:rsid w:val="003E4C05"/>
    <w:rsid w:val="003E548C"/>
    <w:rsid w:val="003E78C1"/>
    <w:rsid w:val="003F57E1"/>
    <w:rsid w:val="003F76F9"/>
    <w:rsid w:val="0040114D"/>
    <w:rsid w:val="0040369F"/>
    <w:rsid w:val="004039A5"/>
    <w:rsid w:val="004041E2"/>
    <w:rsid w:val="0040472A"/>
    <w:rsid w:val="0040480A"/>
    <w:rsid w:val="00405F1E"/>
    <w:rsid w:val="00406761"/>
    <w:rsid w:val="00410DBD"/>
    <w:rsid w:val="0041119D"/>
    <w:rsid w:val="00411B1B"/>
    <w:rsid w:val="00412336"/>
    <w:rsid w:val="00426678"/>
    <w:rsid w:val="00430526"/>
    <w:rsid w:val="0043298F"/>
    <w:rsid w:val="004330F5"/>
    <w:rsid w:val="00434995"/>
    <w:rsid w:val="00436D7D"/>
    <w:rsid w:val="00436D94"/>
    <w:rsid w:val="00440892"/>
    <w:rsid w:val="004415C4"/>
    <w:rsid w:val="0044181E"/>
    <w:rsid w:val="00444F3F"/>
    <w:rsid w:val="0044540B"/>
    <w:rsid w:val="004455C0"/>
    <w:rsid w:val="00447306"/>
    <w:rsid w:val="004500E6"/>
    <w:rsid w:val="00450F8E"/>
    <w:rsid w:val="00451B61"/>
    <w:rsid w:val="00452BC3"/>
    <w:rsid w:val="00454340"/>
    <w:rsid w:val="00455762"/>
    <w:rsid w:val="00456325"/>
    <w:rsid w:val="00460936"/>
    <w:rsid w:val="00460A26"/>
    <w:rsid w:val="00460B97"/>
    <w:rsid w:val="0046173E"/>
    <w:rsid w:val="004637E3"/>
    <w:rsid w:val="00463815"/>
    <w:rsid w:val="00464A4C"/>
    <w:rsid w:val="00466CED"/>
    <w:rsid w:val="00467442"/>
    <w:rsid w:val="00472F2A"/>
    <w:rsid w:val="004730E7"/>
    <w:rsid w:val="00474204"/>
    <w:rsid w:val="00476EF8"/>
    <w:rsid w:val="0047783F"/>
    <w:rsid w:val="00482B1F"/>
    <w:rsid w:val="00482EBF"/>
    <w:rsid w:val="00487246"/>
    <w:rsid w:val="004872F3"/>
    <w:rsid w:val="00487764"/>
    <w:rsid w:val="0049054F"/>
    <w:rsid w:val="00490C54"/>
    <w:rsid w:val="00493190"/>
    <w:rsid w:val="0049404C"/>
    <w:rsid w:val="0049405C"/>
    <w:rsid w:val="00494B78"/>
    <w:rsid w:val="004956E6"/>
    <w:rsid w:val="00495A9A"/>
    <w:rsid w:val="004961E8"/>
    <w:rsid w:val="0049684D"/>
    <w:rsid w:val="004971AA"/>
    <w:rsid w:val="00497CF3"/>
    <w:rsid w:val="004A0B5F"/>
    <w:rsid w:val="004A1692"/>
    <w:rsid w:val="004A283E"/>
    <w:rsid w:val="004A2B24"/>
    <w:rsid w:val="004A34D1"/>
    <w:rsid w:val="004A3FAE"/>
    <w:rsid w:val="004A5948"/>
    <w:rsid w:val="004A59ED"/>
    <w:rsid w:val="004A6663"/>
    <w:rsid w:val="004A6842"/>
    <w:rsid w:val="004A7A96"/>
    <w:rsid w:val="004B338A"/>
    <w:rsid w:val="004B3690"/>
    <w:rsid w:val="004B4FBC"/>
    <w:rsid w:val="004B577A"/>
    <w:rsid w:val="004B6DB1"/>
    <w:rsid w:val="004B6F8A"/>
    <w:rsid w:val="004C110C"/>
    <w:rsid w:val="004C37A2"/>
    <w:rsid w:val="004C3974"/>
    <w:rsid w:val="004C4D5E"/>
    <w:rsid w:val="004C63F5"/>
    <w:rsid w:val="004C6EF8"/>
    <w:rsid w:val="004C7251"/>
    <w:rsid w:val="004C732D"/>
    <w:rsid w:val="004D03AA"/>
    <w:rsid w:val="004D1883"/>
    <w:rsid w:val="004D74CD"/>
    <w:rsid w:val="004D772C"/>
    <w:rsid w:val="004E0B75"/>
    <w:rsid w:val="004E2883"/>
    <w:rsid w:val="004E31F2"/>
    <w:rsid w:val="004E4BB3"/>
    <w:rsid w:val="004E4FEE"/>
    <w:rsid w:val="004E6F36"/>
    <w:rsid w:val="004E77B4"/>
    <w:rsid w:val="004F00D4"/>
    <w:rsid w:val="004F3878"/>
    <w:rsid w:val="004F45A5"/>
    <w:rsid w:val="004F47DD"/>
    <w:rsid w:val="004F742C"/>
    <w:rsid w:val="004F7B72"/>
    <w:rsid w:val="00501085"/>
    <w:rsid w:val="0050161E"/>
    <w:rsid w:val="00501846"/>
    <w:rsid w:val="00502027"/>
    <w:rsid w:val="0050262C"/>
    <w:rsid w:val="00503725"/>
    <w:rsid w:val="00504604"/>
    <w:rsid w:val="00507790"/>
    <w:rsid w:val="00512AF2"/>
    <w:rsid w:val="0051359A"/>
    <w:rsid w:val="00513611"/>
    <w:rsid w:val="00515EC5"/>
    <w:rsid w:val="0051756E"/>
    <w:rsid w:val="00517A25"/>
    <w:rsid w:val="00520310"/>
    <w:rsid w:val="00520C62"/>
    <w:rsid w:val="005214C6"/>
    <w:rsid w:val="0052166D"/>
    <w:rsid w:val="005224AD"/>
    <w:rsid w:val="00522D49"/>
    <w:rsid w:val="00523CC7"/>
    <w:rsid w:val="0052401E"/>
    <w:rsid w:val="00525CD6"/>
    <w:rsid w:val="0052633A"/>
    <w:rsid w:val="00531427"/>
    <w:rsid w:val="00531F37"/>
    <w:rsid w:val="00533737"/>
    <w:rsid w:val="005346DC"/>
    <w:rsid w:val="005353A1"/>
    <w:rsid w:val="00540F95"/>
    <w:rsid w:val="00540FAF"/>
    <w:rsid w:val="00541617"/>
    <w:rsid w:val="0054177A"/>
    <w:rsid w:val="00541FD6"/>
    <w:rsid w:val="00544990"/>
    <w:rsid w:val="0054579E"/>
    <w:rsid w:val="0054584A"/>
    <w:rsid w:val="005458BF"/>
    <w:rsid w:val="00545AD3"/>
    <w:rsid w:val="00546465"/>
    <w:rsid w:val="00546FED"/>
    <w:rsid w:val="005476F2"/>
    <w:rsid w:val="00547A64"/>
    <w:rsid w:val="0055271F"/>
    <w:rsid w:val="00553E53"/>
    <w:rsid w:val="005549F2"/>
    <w:rsid w:val="00556F3B"/>
    <w:rsid w:val="005633E0"/>
    <w:rsid w:val="00563A9B"/>
    <w:rsid w:val="00565013"/>
    <w:rsid w:val="005700C2"/>
    <w:rsid w:val="00570F73"/>
    <w:rsid w:val="005728D9"/>
    <w:rsid w:val="00575A64"/>
    <w:rsid w:val="00575B3B"/>
    <w:rsid w:val="0058210F"/>
    <w:rsid w:val="005864BD"/>
    <w:rsid w:val="005873FF"/>
    <w:rsid w:val="005901BE"/>
    <w:rsid w:val="005919D8"/>
    <w:rsid w:val="00592446"/>
    <w:rsid w:val="00593032"/>
    <w:rsid w:val="0059331F"/>
    <w:rsid w:val="0059618E"/>
    <w:rsid w:val="00596877"/>
    <w:rsid w:val="00597595"/>
    <w:rsid w:val="005976BB"/>
    <w:rsid w:val="005A14D5"/>
    <w:rsid w:val="005A31C1"/>
    <w:rsid w:val="005A5FB9"/>
    <w:rsid w:val="005B151D"/>
    <w:rsid w:val="005B4119"/>
    <w:rsid w:val="005C33D6"/>
    <w:rsid w:val="005C56CB"/>
    <w:rsid w:val="005C6087"/>
    <w:rsid w:val="005D191B"/>
    <w:rsid w:val="005D2315"/>
    <w:rsid w:val="005D2F0B"/>
    <w:rsid w:val="005D5C92"/>
    <w:rsid w:val="005D7285"/>
    <w:rsid w:val="005D73CB"/>
    <w:rsid w:val="005D7466"/>
    <w:rsid w:val="005E261A"/>
    <w:rsid w:val="005E3CE2"/>
    <w:rsid w:val="005E7728"/>
    <w:rsid w:val="005F12C9"/>
    <w:rsid w:val="005F248E"/>
    <w:rsid w:val="005F25C2"/>
    <w:rsid w:val="005F2EB1"/>
    <w:rsid w:val="005F431E"/>
    <w:rsid w:val="005F542D"/>
    <w:rsid w:val="005F61C9"/>
    <w:rsid w:val="005F752E"/>
    <w:rsid w:val="00600204"/>
    <w:rsid w:val="006006C8"/>
    <w:rsid w:val="00600808"/>
    <w:rsid w:val="00600B24"/>
    <w:rsid w:val="00604300"/>
    <w:rsid w:val="00605456"/>
    <w:rsid w:val="00605639"/>
    <w:rsid w:val="006071C3"/>
    <w:rsid w:val="006139E8"/>
    <w:rsid w:val="00615288"/>
    <w:rsid w:val="006207AA"/>
    <w:rsid w:val="00621147"/>
    <w:rsid w:val="00621837"/>
    <w:rsid w:val="00622234"/>
    <w:rsid w:val="006225AE"/>
    <w:rsid w:val="006227F9"/>
    <w:rsid w:val="00622AC6"/>
    <w:rsid w:val="00623F14"/>
    <w:rsid w:val="0062553A"/>
    <w:rsid w:val="0062733B"/>
    <w:rsid w:val="006305DC"/>
    <w:rsid w:val="00630C45"/>
    <w:rsid w:val="00631838"/>
    <w:rsid w:val="006321AE"/>
    <w:rsid w:val="00632378"/>
    <w:rsid w:val="00632590"/>
    <w:rsid w:val="00634653"/>
    <w:rsid w:val="0063621E"/>
    <w:rsid w:val="006363F8"/>
    <w:rsid w:val="00636CEE"/>
    <w:rsid w:val="006372B0"/>
    <w:rsid w:val="00644C1D"/>
    <w:rsid w:val="0064646D"/>
    <w:rsid w:val="006523A4"/>
    <w:rsid w:val="00655EB9"/>
    <w:rsid w:val="00655F05"/>
    <w:rsid w:val="006572A1"/>
    <w:rsid w:val="00660F1D"/>
    <w:rsid w:val="00661CC8"/>
    <w:rsid w:val="00662AE6"/>
    <w:rsid w:val="006642B4"/>
    <w:rsid w:val="006643DB"/>
    <w:rsid w:val="00664898"/>
    <w:rsid w:val="00671D9A"/>
    <w:rsid w:val="0067296F"/>
    <w:rsid w:val="00673520"/>
    <w:rsid w:val="00674E18"/>
    <w:rsid w:val="0067674B"/>
    <w:rsid w:val="00677022"/>
    <w:rsid w:val="00677925"/>
    <w:rsid w:val="006836AB"/>
    <w:rsid w:val="006849EE"/>
    <w:rsid w:val="00690568"/>
    <w:rsid w:val="006946FB"/>
    <w:rsid w:val="00694CDE"/>
    <w:rsid w:val="00695DEE"/>
    <w:rsid w:val="006A0DEA"/>
    <w:rsid w:val="006A18BC"/>
    <w:rsid w:val="006A2696"/>
    <w:rsid w:val="006A26E0"/>
    <w:rsid w:val="006A3D9A"/>
    <w:rsid w:val="006A4015"/>
    <w:rsid w:val="006A4206"/>
    <w:rsid w:val="006A665C"/>
    <w:rsid w:val="006A6928"/>
    <w:rsid w:val="006A798E"/>
    <w:rsid w:val="006B0154"/>
    <w:rsid w:val="006B32D0"/>
    <w:rsid w:val="006B3A33"/>
    <w:rsid w:val="006B46D5"/>
    <w:rsid w:val="006B49F6"/>
    <w:rsid w:val="006B4E6A"/>
    <w:rsid w:val="006B546F"/>
    <w:rsid w:val="006B7386"/>
    <w:rsid w:val="006C1351"/>
    <w:rsid w:val="006C17B8"/>
    <w:rsid w:val="006C1CB6"/>
    <w:rsid w:val="006C42D7"/>
    <w:rsid w:val="006C50CD"/>
    <w:rsid w:val="006C5294"/>
    <w:rsid w:val="006D04A9"/>
    <w:rsid w:val="006D066C"/>
    <w:rsid w:val="006D0B83"/>
    <w:rsid w:val="006D1D30"/>
    <w:rsid w:val="006D39E9"/>
    <w:rsid w:val="006D5F26"/>
    <w:rsid w:val="006E0D9A"/>
    <w:rsid w:val="006E112D"/>
    <w:rsid w:val="006E11C7"/>
    <w:rsid w:val="006E2218"/>
    <w:rsid w:val="006E2C65"/>
    <w:rsid w:val="006E31C1"/>
    <w:rsid w:val="006E4776"/>
    <w:rsid w:val="006E50BC"/>
    <w:rsid w:val="006E6F39"/>
    <w:rsid w:val="006E7988"/>
    <w:rsid w:val="006F06C6"/>
    <w:rsid w:val="006F114F"/>
    <w:rsid w:val="006F148F"/>
    <w:rsid w:val="006F249B"/>
    <w:rsid w:val="006F28D8"/>
    <w:rsid w:val="006F341B"/>
    <w:rsid w:val="006F37D1"/>
    <w:rsid w:val="006F4376"/>
    <w:rsid w:val="006F4C60"/>
    <w:rsid w:val="006F5D4F"/>
    <w:rsid w:val="00700163"/>
    <w:rsid w:val="007053D6"/>
    <w:rsid w:val="00706E98"/>
    <w:rsid w:val="00714437"/>
    <w:rsid w:val="007144A9"/>
    <w:rsid w:val="00714D11"/>
    <w:rsid w:val="00715162"/>
    <w:rsid w:val="00715CAF"/>
    <w:rsid w:val="00715FBE"/>
    <w:rsid w:val="007218DD"/>
    <w:rsid w:val="00724539"/>
    <w:rsid w:val="0072484B"/>
    <w:rsid w:val="007275A2"/>
    <w:rsid w:val="00727DD4"/>
    <w:rsid w:val="00732934"/>
    <w:rsid w:val="00733989"/>
    <w:rsid w:val="00734837"/>
    <w:rsid w:val="00734B47"/>
    <w:rsid w:val="00735356"/>
    <w:rsid w:val="0073637A"/>
    <w:rsid w:val="00737119"/>
    <w:rsid w:val="00744967"/>
    <w:rsid w:val="0074531C"/>
    <w:rsid w:val="00746A30"/>
    <w:rsid w:val="00747F42"/>
    <w:rsid w:val="00751A85"/>
    <w:rsid w:val="00752812"/>
    <w:rsid w:val="00752BAB"/>
    <w:rsid w:val="00752D8C"/>
    <w:rsid w:val="00754AA7"/>
    <w:rsid w:val="00754DD2"/>
    <w:rsid w:val="00756802"/>
    <w:rsid w:val="00756E49"/>
    <w:rsid w:val="00757204"/>
    <w:rsid w:val="007627B6"/>
    <w:rsid w:val="007647A4"/>
    <w:rsid w:val="00765950"/>
    <w:rsid w:val="007701DF"/>
    <w:rsid w:val="007704C0"/>
    <w:rsid w:val="007704F6"/>
    <w:rsid w:val="00770D64"/>
    <w:rsid w:val="00770E3E"/>
    <w:rsid w:val="007711F2"/>
    <w:rsid w:val="0077337C"/>
    <w:rsid w:val="007736FD"/>
    <w:rsid w:val="00775BF6"/>
    <w:rsid w:val="007764B7"/>
    <w:rsid w:val="007769D2"/>
    <w:rsid w:val="00777696"/>
    <w:rsid w:val="0077772F"/>
    <w:rsid w:val="00781A9D"/>
    <w:rsid w:val="007824CC"/>
    <w:rsid w:val="00783360"/>
    <w:rsid w:val="00783ED7"/>
    <w:rsid w:val="00784595"/>
    <w:rsid w:val="00785551"/>
    <w:rsid w:val="007869BC"/>
    <w:rsid w:val="00790278"/>
    <w:rsid w:val="00790482"/>
    <w:rsid w:val="00792C24"/>
    <w:rsid w:val="00793461"/>
    <w:rsid w:val="00794B1F"/>
    <w:rsid w:val="00795E0D"/>
    <w:rsid w:val="007965E9"/>
    <w:rsid w:val="00797E50"/>
    <w:rsid w:val="007A2B1A"/>
    <w:rsid w:val="007A33C2"/>
    <w:rsid w:val="007A3FB6"/>
    <w:rsid w:val="007A4A07"/>
    <w:rsid w:val="007A548A"/>
    <w:rsid w:val="007A56CC"/>
    <w:rsid w:val="007A5A4C"/>
    <w:rsid w:val="007A761F"/>
    <w:rsid w:val="007A7B48"/>
    <w:rsid w:val="007B04DD"/>
    <w:rsid w:val="007B0B51"/>
    <w:rsid w:val="007B1AA6"/>
    <w:rsid w:val="007B1B19"/>
    <w:rsid w:val="007B23A1"/>
    <w:rsid w:val="007B4064"/>
    <w:rsid w:val="007B48D5"/>
    <w:rsid w:val="007B5116"/>
    <w:rsid w:val="007B6C4C"/>
    <w:rsid w:val="007B7B38"/>
    <w:rsid w:val="007C0475"/>
    <w:rsid w:val="007C094E"/>
    <w:rsid w:val="007C0DDE"/>
    <w:rsid w:val="007C1541"/>
    <w:rsid w:val="007C2CE6"/>
    <w:rsid w:val="007C2F66"/>
    <w:rsid w:val="007C3D9F"/>
    <w:rsid w:val="007C3E94"/>
    <w:rsid w:val="007C406F"/>
    <w:rsid w:val="007C4D28"/>
    <w:rsid w:val="007C5BE5"/>
    <w:rsid w:val="007C67AD"/>
    <w:rsid w:val="007C712D"/>
    <w:rsid w:val="007D1AD8"/>
    <w:rsid w:val="007D4797"/>
    <w:rsid w:val="007D5580"/>
    <w:rsid w:val="007D5A58"/>
    <w:rsid w:val="007D73DA"/>
    <w:rsid w:val="007D79FA"/>
    <w:rsid w:val="007D7F22"/>
    <w:rsid w:val="007E168D"/>
    <w:rsid w:val="007E2D2F"/>
    <w:rsid w:val="007E31C7"/>
    <w:rsid w:val="007E42A5"/>
    <w:rsid w:val="007E6AAA"/>
    <w:rsid w:val="007F0843"/>
    <w:rsid w:val="007F0992"/>
    <w:rsid w:val="007F0B9C"/>
    <w:rsid w:val="007F5AB0"/>
    <w:rsid w:val="007F5D4A"/>
    <w:rsid w:val="007F5D8F"/>
    <w:rsid w:val="007F7CD7"/>
    <w:rsid w:val="008009B4"/>
    <w:rsid w:val="0080155D"/>
    <w:rsid w:val="00801961"/>
    <w:rsid w:val="008020FF"/>
    <w:rsid w:val="00803235"/>
    <w:rsid w:val="008067B2"/>
    <w:rsid w:val="00806856"/>
    <w:rsid w:val="00806CC6"/>
    <w:rsid w:val="008101F4"/>
    <w:rsid w:val="00811686"/>
    <w:rsid w:val="008140A0"/>
    <w:rsid w:val="00814B1A"/>
    <w:rsid w:val="008159AC"/>
    <w:rsid w:val="00817010"/>
    <w:rsid w:val="008170CF"/>
    <w:rsid w:val="00820A19"/>
    <w:rsid w:val="0082131C"/>
    <w:rsid w:val="008214A8"/>
    <w:rsid w:val="008258D6"/>
    <w:rsid w:val="00825F4B"/>
    <w:rsid w:val="00831E80"/>
    <w:rsid w:val="00832705"/>
    <w:rsid w:val="00835CDB"/>
    <w:rsid w:val="008371CE"/>
    <w:rsid w:val="00837351"/>
    <w:rsid w:val="00837553"/>
    <w:rsid w:val="00837E16"/>
    <w:rsid w:val="00841FFD"/>
    <w:rsid w:val="0084291F"/>
    <w:rsid w:val="00851942"/>
    <w:rsid w:val="00852068"/>
    <w:rsid w:val="0085244A"/>
    <w:rsid w:val="00852A29"/>
    <w:rsid w:val="00852BC9"/>
    <w:rsid w:val="00853662"/>
    <w:rsid w:val="00854936"/>
    <w:rsid w:val="00854996"/>
    <w:rsid w:val="00857095"/>
    <w:rsid w:val="00860062"/>
    <w:rsid w:val="008604BD"/>
    <w:rsid w:val="00860CD2"/>
    <w:rsid w:val="008612BB"/>
    <w:rsid w:val="00862EE7"/>
    <w:rsid w:val="00863037"/>
    <w:rsid w:val="008662F1"/>
    <w:rsid w:val="008664B9"/>
    <w:rsid w:val="00866696"/>
    <w:rsid w:val="00867F02"/>
    <w:rsid w:val="00871007"/>
    <w:rsid w:val="0087151A"/>
    <w:rsid w:val="00872F0D"/>
    <w:rsid w:val="00874AE3"/>
    <w:rsid w:val="0087509A"/>
    <w:rsid w:val="00875FFB"/>
    <w:rsid w:val="008767AF"/>
    <w:rsid w:val="00877DD0"/>
    <w:rsid w:val="00880864"/>
    <w:rsid w:val="008820A9"/>
    <w:rsid w:val="00885967"/>
    <w:rsid w:val="00887449"/>
    <w:rsid w:val="00890174"/>
    <w:rsid w:val="00890235"/>
    <w:rsid w:val="00890ADE"/>
    <w:rsid w:val="00891349"/>
    <w:rsid w:val="0089165C"/>
    <w:rsid w:val="00892298"/>
    <w:rsid w:val="0089390E"/>
    <w:rsid w:val="008967AE"/>
    <w:rsid w:val="00897ECC"/>
    <w:rsid w:val="008A099A"/>
    <w:rsid w:val="008A0AF9"/>
    <w:rsid w:val="008A1730"/>
    <w:rsid w:val="008A2F2D"/>
    <w:rsid w:val="008A4BE1"/>
    <w:rsid w:val="008B0CE2"/>
    <w:rsid w:val="008B195B"/>
    <w:rsid w:val="008B3779"/>
    <w:rsid w:val="008B5EA0"/>
    <w:rsid w:val="008B7DD2"/>
    <w:rsid w:val="008C0267"/>
    <w:rsid w:val="008C1378"/>
    <w:rsid w:val="008C1FD6"/>
    <w:rsid w:val="008C21AD"/>
    <w:rsid w:val="008C3CA5"/>
    <w:rsid w:val="008C5562"/>
    <w:rsid w:val="008C7082"/>
    <w:rsid w:val="008C70B8"/>
    <w:rsid w:val="008C79EB"/>
    <w:rsid w:val="008D1A89"/>
    <w:rsid w:val="008D3256"/>
    <w:rsid w:val="008D363E"/>
    <w:rsid w:val="008D3817"/>
    <w:rsid w:val="008D3977"/>
    <w:rsid w:val="008D55FA"/>
    <w:rsid w:val="008D5B5B"/>
    <w:rsid w:val="008D6388"/>
    <w:rsid w:val="008D6F80"/>
    <w:rsid w:val="008E018C"/>
    <w:rsid w:val="008E0311"/>
    <w:rsid w:val="008E053B"/>
    <w:rsid w:val="008E46F3"/>
    <w:rsid w:val="008E6EAA"/>
    <w:rsid w:val="008E7495"/>
    <w:rsid w:val="008E7D41"/>
    <w:rsid w:val="008F04B6"/>
    <w:rsid w:val="008F1AAC"/>
    <w:rsid w:val="008F3E08"/>
    <w:rsid w:val="008F4586"/>
    <w:rsid w:val="008F4764"/>
    <w:rsid w:val="008F5919"/>
    <w:rsid w:val="008F7BCC"/>
    <w:rsid w:val="0090099A"/>
    <w:rsid w:val="00904715"/>
    <w:rsid w:val="009074DF"/>
    <w:rsid w:val="0091058F"/>
    <w:rsid w:val="00911062"/>
    <w:rsid w:val="0091137B"/>
    <w:rsid w:val="00911E43"/>
    <w:rsid w:val="00913C9E"/>
    <w:rsid w:val="00913D06"/>
    <w:rsid w:val="00915B63"/>
    <w:rsid w:val="009170B3"/>
    <w:rsid w:val="009213EC"/>
    <w:rsid w:val="009219B5"/>
    <w:rsid w:val="00921DBE"/>
    <w:rsid w:val="009224F0"/>
    <w:rsid w:val="00924D74"/>
    <w:rsid w:val="00926308"/>
    <w:rsid w:val="00931BAB"/>
    <w:rsid w:val="009326F3"/>
    <w:rsid w:val="00932F9A"/>
    <w:rsid w:val="00933C32"/>
    <w:rsid w:val="00934450"/>
    <w:rsid w:val="009351B9"/>
    <w:rsid w:val="0094026E"/>
    <w:rsid w:val="00940B8A"/>
    <w:rsid w:val="00942698"/>
    <w:rsid w:val="009434D1"/>
    <w:rsid w:val="00943A9B"/>
    <w:rsid w:val="009446CE"/>
    <w:rsid w:val="00944FFD"/>
    <w:rsid w:val="0094503D"/>
    <w:rsid w:val="00951061"/>
    <w:rsid w:val="00951396"/>
    <w:rsid w:val="00952326"/>
    <w:rsid w:val="00953538"/>
    <w:rsid w:val="00954CF6"/>
    <w:rsid w:val="00955BC3"/>
    <w:rsid w:val="00955BF8"/>
    <w:rsid w:val="0095630B"/>
    <w:rsid w:val="00957684"/>
    <w:rsid w:val="00957AFF"/>
    <w:rsid w:val="00961C6A"/>
    <w:rsid w:val="00962641"/>
    <w:rsid w:val="00964995"/>
    <w:rsid w:val="00970EED"/>
    <w:rsid w:val="00971317"/>
    <w:rsid w:val="00972793"/>
    <w:rsid w:val="0097423C"/>
    <w:rsid w:val="0097444B"/>
    <w:rsid w:val="00975DAC"/>
    <w:rsid w:val="00976B5C"/>
    <w:rsid w:val="00980B7F"/>
    <w:rsid w:val="00981EAA"/>
    <w:rsid w:val="00982104"/>
    <w:rsid w:val="0098287D"/>
    <w:rsid w:val="00982F5B"/>
    <w:rsid w:val="00984A96"/>
    <w:rsid w:val="009862B2"/>
    <w:rsid w:val="00990A9D"/>
    <w:rsid w:val="00991116"/>
    <w:rsid w:val="00991877"/>
    <w:rsid w:val="00993F24"/>
    <w:rsid w:val="00994597"/>
    <w:rsid w:val="00995303"/>
    <w:rsid w:val="009A2E82"/>
    <w:rsid w:val="009A34A9"/>
    <w:rsid w:val="009B0D56"/>
    <w:rsid w:val="009B109B"/>
    <w:rsid w:val="009B1A3F"/>
    <w:rsid w:val="009B2138"/>
    <w:rsid w:val="009B25D0"/>
    <w:rsid w:val="009B2C40"/>
    <w:rsid w:val="009B4379"/>
    <w:rsid w:val="009B4545"/>
    <w:rsid w:val="009B5DDA"/>
    <w:rsid w:val="009B5F32"/>
    <w:rsid w:val="009C0D5A"/>
    <w:rsid w:val="009C21AA"/>
    <w:rsid w:val="009D0377"/>
    <w:rsid w:val="009D0F56"/>
    <w:rsid w:val="009D165A"/>
    <w:rsid w:val="009D2D9B"/>
    <w:rsid w:val="009D361F"/>
    <w:rsid w:val="009D63CD"/>
    <w:rsid w:val="009D6B65"/>
    <w:rsid w:val="009D6FE6"/>
    <w:rsid w:val="009E36EF"/>
    <w:rsid w:val="009E3914"/>
    <w:rsid w:val="009E4C6E"/>
    <w:rsid w:val="009E5FCE"/>
    <w:rsid w:val="009E60AC"/>
    <w:rsid w:val="009E777F"/>
    <w:rsid w:val="009F037A"/>
    <w:rsid w:val="009F07F4"/>
    <w:rsid w:val="009F0BAA"/>
    <w:rsid w:val="009F17B0"/>
    <w:rsid w:val="009F2A24"/>
    <w:rsid w:val="009F2F7C"/>
    <w:rsid w:val="009F3062"/>
    <w:rsid w:val="009F3B4F"/>
    <w:rsid w:val="009F6060"/>
    <w:rsid w:val="009F680E"/>
    <w:rsid w:val="009F6FAC"/>
    <w:rsid w:val="009F7202"/>
    <w:rsid w:val="00A01988"/>
    <w:rsid w:val="00A032AD"/>
    <w:rsid w:val="00A039C2"/>
    <w:rsid w:val="00A04589"/>
    <w:rsid w:val="00A076A6"/>
    <w:rsid w:val="00A10379"/>
    <w:rsid w:val="00A12E9D"/>
    <w:rsid w:val="00A16C22"/>
    <w:rsid w:val="00A176F9"/>
    <w:rsid w:val="00A17DC6"/>
    <w:rsid w:val="00A20656"/>
    <w:rsid w:val="00A20718"/>
    <w:rsid w:val="00A21071"/>
    <w:rsid w:val="00A216CA"/>
    <w:rsid w:val="00A243D2"/>
    <w:rsid w:val="00A27039"/>
    <w:rsid w:val="00A30AB0"/>
    <w:rsid w:val="00A31D6D"/>
    <w:rsid w:val="00A32C7F"/>
    <w:rsid w:val="00A336A9"/>
    <w:rsid w:val="00A37D14"/>
    <w:rsid w:val="00A41912"/>
    <w:rsid w:val="00A41A81"/>
    <w:rsid w:val="00A44E01"/>
    <w:rsid w:val="00A4515C"/>
    <w:rsid w:val="00A473E1"/>
    <w:rsid w:val="00A51361"/>
    <w:rsid w:val="00A51600"/>
    <w:rsid w:val="00A52183"/>
    <w:rsid w:val="00A526F7"/>
    <w:rsid w:val="00A535D9"/>
    <w:rsid w:val="00A544B7"/>
    <w:rsid w:val="00A55FD6"/>
    <w:rsid w:val="00A564B8"/>
    <w:rsid w:val="00A56616"/>
    <w:rsid w:val="00A57125"/>
    <w:rsid w:val="00A60534"/>
    <w:rsid w:val="00A60E83"/>
    <w:rsid w:val="00A62AD0"/>
    <w:rsid w:val="00A651F5"/>
    <w:rsid w:val="00A6523F"/>
    <w:rsid w:val="00A701FF"/>
    <w:rsid w:val="00A703C6"/>
    <w:rsid w:val="00A713C5"/>
    <w:rsid w:val="00A73144"/>
    <w:rsid w:val="00A73853"/>
    <w:rsid w:val="00A766E5"/>
    <w:rsid w:val="00A8121F"/>
    <w:rsid w:val="00A838CD"/>
    <w:rsid w:val="00A849A4"/>
    <w:rsid w:val="00A8594A"/>
    <w:rsid w:val="00A864A6"/>
    <w:rsid w:val="00A87875"/>
    <w:rsid w:val="00A87FC5"/>
    <w:rsid w:val="00A90247"/>
    <w:rsid w:val="00A91162"/>
    <w:rsid w:val="00A9129C"/>
    <w:rsid w:val="00A938B5"/>
    <w:rsid w:val="00A948E4"/>
    <w:rsid w:val="00A94C36"/>
    <w:rsid w:val="00A94E07"/>
    <w:rsid w:val="00A956F8"/>
    <w:rsid w:val="00A957A0"/>
    <w:rsid w:val="00AA09EE"/>
    <w:rsid w:val="00AA2CD8"/>
    <w:rsid w:val="00AA3321"/>
    <w:rsid w:val="00AA383B"/>
    <w:rsid w:val="00AA3DDE"/>
    <w:rsid w:val="00AA43E9"/>
    <w:rsid w:val="00AA457B"/>
    <w:rsid w:val="00AA592A"/>
    <w:rsid w:val="00AA639F"/>
    <w:rsid w:val="00AA694B"/>
    <w:rsid w:val="00AA717B"/>
    <w:rsid w:val="00AA7B64"/>
    <w:rsid w:val="00AB064D"/>
    <w:rsid w:val="00AB0653"/>
    <w:rsid w:val="00AB30EE"/>
    <w:rsid w:val="00AB3160"/>
    <w:rsid w:val="00AB388F"/>
    <w:rsid w:val="00AB3923"/>
    <w:rsid w:val="00AB3E9E"/>
    <w:rsid w:val="00AB4520"/>
    <w:rsid w:val="00AB4E29"/>
    <w:rsid w:val="00AB7AAE"/>
    <w:rsid w:val="00AC0E35"/>
    <w:rsid w:val="00AC124D"/>
    <w:rsid w:val="00AC1FEF"/>
    <w:rsid w:val="00AC2EEE"/>
    <w:rsid w:val="00AC43A3"/>
    <w:rsid w:val="00AC4D80"/>
    <w:rsid w:val="00AC6099"/>
    <w:rsid w:val="00AC638D"/>
    <w:rsid w:val="00AC6DB8"/>
    <w:rsid w:val="00AD1001"/>
    <w:rsid w:val="00AD20E6"/>
    <w:rsid w:val="00AD36F0"/>
    <w:rsid w:val="00AD3A15"/>
    <w:rsid w:val="00AD5F3E"/>
    <w:rsid w:val="00AD7DEC"/>
    <w:rsid w:val="00AE0E77"/>
    <w:rsid w:val="00AE1F1A"/>
    <w:rsid w:val="00AE3CA7"/>
    <w:rsid w:val="00AE44C6"/>
    <w:rsid w:val="00AE452D"/>
    <w:rsid w:val="00AE533C"/>
    <w:rsid w:val="00AE5D00"/>
    <w:rsid w:val="00AE60BA"/>
    <w:rsid w:val="00AE71C1"/>
    <w:rsid w:val="00AE7B10"/>
    <w:rsid w:val="00AF19BA"/>
    <w:rsid w:val="00AF1A98"/>
    <w:rsid w:val="00AF3074"/>
    <w:rsid w:val="00AF32D0"/>
    <w:rsid w:val="00AF3E5D"/>
    <w:rsid w:val="00AF4131"/>
    <w:rsid w:val="00AF5FFB"/>
    <w:rsid w:val="00AF6DA1"/>
    <w:rsid w:val="00B0019A"/>
    <w:rsid w:val="00B02E51"/>
    <w:rsid w:val="00B066BA"/>
    <w:rsid w:val="00B10367"/>
    <w:rsid w:val="00B10D75"/>
    <w:rsid w:val="00B11186"/>
    <w:rsid w:val="00B118B3"/>
    <w:rsid w:val="00B11D73"/>
    <w:rsid w:val="00B146DC"/>
    <w:rsid w:val="00B15878"/>
    <w:rsid w:val="00B16489"/>
    <w:rsid w:val="00B16EE4"/>
    <w:rsid w:val="00B1780A"/>
    <w:rsid w:val="00B20026"/>
    <w:rsid w:val="00B20F2D"/>
    <w:rsid w:val="00B21171"/>
    <w:rsid w:val="00B2199C"/>
    <w:rsid w:val="00B21CCE"/>
    <w:rsid w:val="00B22452"/>
    <w:rsid w:val="00B2309B"/>
    <w:rsid w:val="00B23DF0"/>
    <w:rsid w:val="00B242DA"/>
    <w:rsid w:val="00B2761F"/>
    <w:rsid w:val="00B2795F"/>
    <w:rsid w:val="00B303A6"/>
    <w:rsid w:val="00B318D6"/>
    <w:rsid w:val="00B31D26"/>
    <w:rsid w:val="00B33562"/>
    <w:rsid w:val="00B341B6"/>
    <w:rsid w:val="00B3446A"/>
    <w:rsid w:val="00B34E8F"/>
    <w:rsid w:val="00B37892"/>
    <w:rsid w:val="00B37A96"/>
    <w:rsid w:val="00B41F71"/>
    <w:rsid w:val="00B4201D"/>
    <w:rsid w:val="00B4213F"/>
    <w:rsid w:val="00B42924"/>
    <w:rsid w:val="00B434C7"/>
    <w:rsid w:val="00B47C38"/>
    <w:rsid w:val="00B50FBB"/>
    <w:rsid w:val="00B5124B"/>
    <w:rsid w:val="00B5163E"/>
    <w:rsid w:val="00B53F0D"/>
    <w:rsid w:val="00B54E95"/>
    <w:rsid w:val="00B55570"/>
    <w:rsid w:val="00B60A5F"/>
    <w:rsid w:val="00B64727"/>
    <w:rsid w:val="00B66A9B"/>
    <w:rsid w:val="00B67026"/>
    <w:rsid w:val="00B67152"/>
    <w:rsid w:val="00B6743D"/>
    <w:rsid w:val="00B67445"/>
    <w:rsid w:val="00B7077D"/>
    <w:rsid w:val="00B7334D"/>
    <w:rsid w:val="00B733BF"/>
    <w:rsid w:val="00B73AB4"/>
    <w:rsid w:val="00B73D12"/>
    <w:rsid w:val="00B75D23"/>
    <w:rsid w:val="00B763AC"/>
    <w:rsid w:val="00B770FE"/>
    <w:rsid w:val="00B801D5"/>
    <w:rsid w:val="00B803D2"/>
    <w:rsid w:val="00B878B0"/>
    <w:rsid w:val="00B92443"/>
    <w:rsid w:val="00B92471"/>
    <w:rsid w:val="00B92708"/>
    <w:rsid w:val="00B92DC6"/>
    <w:rsid w:val="00B94FC9"/>
    <w:rsid w:val="00B955EB"/>
    <w:rsid w:val="00B9622A"/>
    <w:rsid w:val="00B9640A"/>
    <w:rsid w:val="00B97311"/>
    <w:rsid w:val="00B97436"/>
    <w:rsid w:val="00BA18E4"/>
    <w:rsid w:val="00BA1B21"/>
    <w:rsid w:val="00BA2D48"/>
    <w:rsid w:val="00BA31ED"/>
    <w:rsid w:val="00BA377C"/>
    <w:rsid w:val="00BA419B"/>
    <w:rsid w:val="00BA4395"/>
    <w:rsid w:val="00BA52AF"/>
    <w:rsid w:val="00BA59A0"/>
    <w:rsid w:val="00BA7CD2"/>
    <w:rsid w:val="00BB0119"/>
    <w:rsid w:val="00BB15D0"/>
    <w:rsid w:val="00BB5D88"/>
    <w:rsid w:val="00BB6FB9"/>
    <w:rsid w:val="00BB7252"/>
    <w:rsid w:val="00BB74CD"/>
    <w:rsid w:val="00BB7578"/>
    <w:rsid w:val="00BB7B09"/>
    <w:rsid w:val="00BC08C4"/>
    <w:rsid w:val="00BC1426"/>
    <w:rsid w:val="00BC1B4D"/>
    <w:rsid w:val="00BC2758"/>
    <w:rsid w:val="00BC331D"/>
    <w:rsid w:val="00BC3472"/>
    <w:rsid w:val="00BC438C"/>
    <w:rsid w:val="00BC50B6"/>
    <w:rsid w:val="00BC55BA"/>
    <w:rsid w:val="00BC57D9"/>
    <w:rsid w:val="00BC5B26"/>
    <w:rsid w:val="00BC61C2"/>
    <w:rsid w:val="00BC6CEB"/>
    <w:rsid w:val="00BD0F14"/>
    <w:rsid w:val="00BD46A0"/>
    <w:rsid w:val="00BD5B1D"/>
    <w:rsid w:val="00BD654B"/>
    <w:rsid w:val="00BD7A3B"/>
    <w:rsid w:val="00BE0162"/>
    <w:rsid w:val="00BE02CC"/>
    <w:rsid w:val="00BE0FAB"/>
    <w:rsid w:val="00BE22C0"/>
    <w:rsid w:val="00BE2769"/>
    <w:rsid w:val="00BE2B1A"/>
    <w:rsid w:val="00BE40DF"/>
    <w:rsid w:val="00BE5E7F"/>
    <w:rsid w:val="00BE5E84"/>
    <w:rsid w:val="00BE6881"/>
    <w:rsid w:val="00BE6EB5"/>
    <w:rsid w:val="00BE7395"/>
    <w:rsid w:val="00BF4521"/>
    <w:rsid w:val="00BF46E0"/>
    <w:rsid w:val="00BF5594"/>
    <w:rsid w:val="00C015DC"/>
    <w:rsid w:val="00C01EE5"/>
    <w:rsid w:val="00C0472D"/>
    <w:rsid w:val="00C04FE9"/>
    <w:rsid w:val="00C05301"/>
    <w:rsid w:val="00C06696"/>
    <w:rsid w:val="00C116D5"/>
    <w:rsid w:val="00C11F46"/>
    <w:rsid w:val="00C12029"/>
    <w:rsid w:val="00C1223B"/>
    <w:rsid w:val="00C12649"/>
    <w:rsid w:val="00C12D83"/>
    <w:rsid w:val="00C15734"/>
    <w:rsid w:val="00C16CB1"/>
    <w:rsid w:val="00C21A31"/>
    <w:rsid w:val="00C21DF7"/>
    <w:rsid w:val="00C24164"/>
    <w:rsid w:val="00C247EC"/>
    <w:rsid w:val="00C25287"/>
    <w:rsid w:val="00C25657"/>
    <w:rsid w:val="00C33073"/>
    <w:rsid w:val="00C37B77"/>
    <w:rsid w:val="00C400BB"/>
    <w:rsid w:val="00C40C9B"/>
    <w:rsid w:val="00C44564"/>
    <w:rsid w:val="00C44AEE"/>
    <w:rsid w:val="00C451BE"/>
    <w:rsid w:val="00C45623"/>
    <w:rsid w:val="00C45DE1"/>
    <w:rsid w:val="00C50C2B"/>
    <w:rsid w:val="00C5377E"/>
    <w:rsid w:val="00C543F5"/>
    <w:rsid w:val="00C546EE"/>
    <w:rsid w:val="00C548A9"/>
    <w:rsid w:val="00C5554D"/>
    <w:rsid w:val="00C56759"/>
    <w:rsid w:val="00C571A5"/>
    <w:rsid w:val="00C57976"/>
    <w:rsid w:val="00C647D6"/>
    <w:rsid w:val="00C64939"/>
    <w:rsid w:val="00C65168"/>
    <w:rsid w:val="00C65AEF"/>
    <w:rsid w:val="00C66A62"/>
    <w:rsid w:val="00C67CF9"/>
    <w:rsid w:val="00C709CD"/>
    <w:rsid w:val="00C70F07"/>
    <w:rsid w:val="00C73068"/>
    <w:rsid w:val="00C738B1"/>
    <w:rsid w:val="00C7495D"/>
    <w:rsid w:val="00C76BA9"/>
    <w:rsid w:val="00C80ECF"/>
    <w:rsid w:val="00C8123B"/>
    <w:rsid w:val="00C822E0"/>
    <w:rsid w:val="00C82494"/>
    <w:rsid w:val="00C8252F"/>
    <w:rsid w:val="00C84286"/>
    <w:rsid w:val="00C84D7D"/>
    <w:rsid w:val="00C86A10"/>
    <w:rsid w:val="00C86E5D"/>
    <w:rsid w:val="00C86F51"/>
    <w:rsid w:val="00C87E6E"/>
    <w:rsid w:val="00C914F7"/>
    <w:rsid w:val="00C9265E"/>
    <w:rsid w:val="00C93E81"/>
    <w:rsid w:val="00C93F82"/>
    <w:rsid w:val="00C946B6"/>
    <w:rsid w:val="00C9556B"/>
    <w:rsid w:val="00C96A4A"/>
    <w:rsid w:val="00CA1726"/>
    <w:rsid w:val="00CA183A"/>
    <w:rsid w:val="00CA4425"/>
    <w:rsid w:val="00CA656C"/>
    <w:rsid w:val="00CA697B"/>
    <w:rsid w:val="00CB3A82"/>
    <w:rsid w:val="00CB621F"/>
    <w:rsid w:val="00CB7A75"/>
    <w:rsid w:val="00CB7B26"/>
    <w:rsid w:val="00CC0AE8"/>
    <w:rsid w:val="00CC330D"/>
    <w:rsid w:val="00CC3DAB"/>
    <w:rsid w:val="00CC46B0"/>
    <w:rsid w:val="00CC5002"/>
    <w:rsid w:val="00CC6FD0"/>
    <w:rsid w:val="00CC7803"/>
    <w:rsid w:val="00CD0627"/>
    <w:rsid w:val="00CD2F4A"/>
    <w:rsid w:val="00CD43D6"/>
    <w:rsid w:val="00CD4CE7"/>
    <w:rsid w:val="00CD70A9"/>
    <w:rsid w:val="00CD7282"/>
    <w:rsid w:val="00CE1250"/>
    <w:rsid w:val="00CE1A00"/>
    <w:rsid w:val="00CE2CEE"/>
    <w:rsid w:val="00CE2D62"/>
    <w:rsid w:val="00CE2F6A"/>
    <w:rsid w:val="00CE3905"/>
    <w:rsid w:val="00CE39EC"/>
    <w:rsid w:val="00CE506B"/>
    <w:rsid w:val="00CE5AE5"/>
    <w:rsid w:val="00CE5FF8"/>
    <w:rsid w:val="00CF1065"/>
    <w:rsid w:val="00CF7F4D"/>
    <w:rsid w:val="00D000FC"/>
    <w:rsid w:val="00D0084E"/>
    <w:rsid w:val="00D00D4F"/>
    <w:rsid w:val="00D00FE1"/>
    <w:rsid w:val="00D04DCA"/>
    <w:rsid w:val="00D0689F"/>
    <w:rsid w:val="00D12BE2"/>
    <w:rsid w:val="00D13023"/>
    <w:rsid w:val="00D14105"/>
    <w:rsid w:val="00D211FC"/>
    <w:rsid w:val="00D22B8E"/>
    <w:rsid w:val="00D22C96"/>
    <w:rsid w:val="00D240DE"/>
    <w:rsid w:val="00D24CE6"/>
    <w:rsid w:val="00D26739"/>
    <w:rsid w:val="00D26A6F"/>
    <w:rsid w:val="00D30E98"/>
    <w:rsid w:val="00D30F86"/>
    <w:rsid w:val="00D325FB"/>
    <w:rsid w:val="00D35519"/>
    <w:rsid w:val="00D377C9"/>
    <w:rsid w:val="00D378FB"/>
    <w:rsid w:val="00D37E9B"/>
    <w:rsid w:val="00D405E2"/>
    <w:rsid w:val="00D40C36"/>
    <w:rsid w:val="00D42156"/>
    <w:rsid w:val="00D448F6"/>
    <w:rsid w:val="00D45682"/>
    <w:rsid w:val="00D4650B"/>
    <w:rsid w:val="00D46D41"/>
    <w:rsid w:val="00D53E7E"/>
    <w:rsid w:val="00D54139"/>
    <w:rsid w:val="00D5472B"/>
    <w:rsid w:val="00D557F7"/>
    <w:rsid w:val="00D56DDA"/>
    <w:rsid w:val="00D627F8"/>
    <w:rsid w:val="00D62EC9"/>
    <w:rsid w:val="00D63895"/>
    <w:rsid w:val="00D645EE"/>
    <w:rsid w:val="00D64A35"/>
    <w:rsid w:val="00D65A75"/>
    <w:rsid w:val="00D6674A"/>
    <w:rsid w:val="00D66A4D"/>
    <w:rsid w:val="00D72DF7"/>
    <w:rsid w:val="00D73869"/>
    <w:rsid w:val="00D749A2"/>
    <w:rsid w:val="00D76167"/>
    <w:rsid w:val="00D8152F"/>
    <w:rsid w:val="00D816DB"/>
    <w:rsid w:val="00D82AE7"/>
    <w:rsid w:val="00D8330A"/>
    <w:rsid w:val="00D90D91"/>
    <w:rsid w:val="00D95314"/>
    <w:rsid w:val="00D96FEB"/>
    <w:rsid w:val="00DA1BC3"/>
    <w:rsid w:val="00DA1CB9"/>
    <w:rsid w:val="00DA1E1F"/>
    <w:rsid w:val="00DA2BD5"/>
    <w:rsid w:val="00DB0BED"/>
    <w:rsid w:val="00DB2D9F"/>
    <w:rsid w:val="00DB2E2E"/>
    <w:rsid w:val="00DB2E83"/>
    <w:rsid w:val="00DB3827"/>
    <w:rsid w:val="00DB425C"/>
    <w:rsid w:val="00DB55A1"/>
    <w:rsid w:val="00DB68E4"/>
    <w:rsid w:val="00DB732C"/>
    <w:rsid w:val="00DC0408"/>
    <w:rsid w:val="00DC06EE"/>
    <w:rsid w:val="00DC178F"/>
    <w:rsid w:val="00DC424D"/>
    <w:rsid w:val="00DC5211"/>
    <w:rsid w:val="00DC5739"/>
    <w:rsid w:val="00DC5919"/>
    <w:rsid w:val="00DC7523"/>
    <w:rsid w:val="00DD0280"/>
    <w:rsid w:val="00DD0C5E"/>
    <w:rsid w:val="00DD17A8"/>
    <w:rsid w:val="00DD1FB9"/>
    <w:rsid w:val="00DD26BA"/>
    <w:rsid w:val="00DD4042"/>
    <w:rsid w:val="00DD5B79"/>
    <w:rsid w:val="00DD78F3"/>
    <w:rsid w:val="00DE0DDE"/>
    <w:rsid w:val="00DE1094"/>
    <w:rsid w:val="00DE1502"/>
    <w:rsid w:val="00DE1EB4"/>
    <w:rsid w:val="00DE3C70"/>
    <w:rsid w:val="00DE63E0"/>
    <w:rsid w:val="00DE676F"/>
    <w:rsid w:val="00DF0C1A"/>
    <w:rsid w:val="00DF1B95"/>
    <w:rsid w:val="00DF1FE8"/>
    <w:rsid w:val="00DF505C"/>
    <w:rsid w:val="00DF7715"/>
    <w:rsid w:val="00E00F13"/>
    <w:rsid w:val="00E010A7"/>
    <w:rsid w:val="00E029B1"/>
    <w:rsid w:val="00E0501E"/>
    <w:rsid w:val="00E0536B"/>
    <w:rsid w:val="00E062C7"/>
    <w:rsid w:val="00E06AD1"/>
    <w:rsid w:val="00E078C1"/>
    <w:rsid w:val="00E11413"/>
    <w:rsid w:val="00E13F56"/>
    <w:rsid w:val="00E17529"/>
    <w:rsid w:val="00E22ACD"/>
    <w:rsid w:val="00E234D3"/>
    <w:rsid w:val="00E23EB5"/>
    <w:rsid w:val="00E243C6"/>
    <w:rsid w:val="00E2574A"/>
    <w:rsid w:val="00E26026"/>
    <w:rsid w:val="00E2649B"/>
    <w:rsid w:val="00E268F2"/>
    <w:rsid w:val="00E26D54"/>
    <w:rsid w:val="00E27C69"/>
    <w:rsid w:val="00E31520"/>
    <w:rsid w:val="00E316DD"/>
    <w:rsid w:val="00E33E7A"/>
    <w:rsid w:val="00E3656F"/>
    <w:rsid w:val="00E37872"/>
    <w:rsid w:val="00E42181"/>
    <w:rsid w:val="00E42F5C"/>
    <w:rsid w:val="00E42F62"/>
    <w:rsid w:val="00E45380"/>
    <w:rsid w:val="00E454F8"/>
    <w:rsid w:val="00E45B8B"/>
    <w:rsid w:val="00E46FA0"/>
    <w:rsid w:val="00E51152"/>
    <w:rsid w:val="00E511C0"/>
    <w:rsid w:val="00E51BF3"/>
    <w:rsid w:val="00E55168"/>
    <w:rsid w:val="00E55E40"/>
    <w:rsid w:val="00E609C2"/>
    <w:rsid w:val="00E60E87"/>
    <w:rsid w:val="00E61D98"/>
    <w:rsid w:val="00E61F55"/>
    <w:rsid w:val="00E63EFC"/>
    <w:rsid w:val="00E64095"/>
    <w:rsid w:val="00E6486B"/>
    <w:rsid w:val="00E657C1"/>
    <w:rsid w:val="00E66C52"/>
    <w:rsid w:val="00E71A52"/>
    <w:rsid w:val="00E72361"/>
    <w:rsid w:val="00E73902"/>
    <w:rsid w:val="00E7402A"/>
    <w:rsid w:val="00E74872"/>
    <w:rsid w:val="00E7646B"/>
    <w:rsid w:val="00E80781"/>
    <w:rsid w:val="00E810A3"/>
    <w:rsid w:val="00E84B1E"/>
    <w:rsid w:val="00E8577F"/>
    <w:rsid w:val="00E90365"/>
    <w:rsid w:val="00E92D0C"/>
    <w:rsid w:val="00E9574F"/>
    <w:rsid w:val="00E95DEC"/>
    <w:rsid w:val="00E97429"/>
    <w:rsid w:val="00E97D70"/>
    <w:rsid w:val="00E97F16"/>
    <w:rsid w:val="00EA08AC"/>
    <w:rsid w:val="00EA2559"/>
    <w:rsid w:val="00EA38B3"/>
    <w:rsid w:val="00EB0A50"/>
    <w:rsid w:val="00EB2136"/>
    <w:rsid w:val="00EB5529"/>
    <w:rsid w:val="00EB56A8"/>
    <w:rsid w:val="00EB7C61"/>
    <w:rsid w:val="00EC04A0"/>
    <w:rsid w:val="00EC0570"/>
    <w:rsid w:val="00EC31CD"/>
    <w:rsid w:val="00EC324B"/>
    <w:rsid w:val="00EC46C0"/>
    <w:rsid w:val="00EC598F"/>
    <w:rsid w:val="00EC5AFE"/>
    <w:rsid w:val="00EC6D9E"/>
    <w:rsid w:val="00EC7A68"/>
    <w:rsid w:val="00EC7CB0"/>
    <w:rsid w:val="00ED1C21"/>
    <w:rsid w:val="00ED53CB"/>
    <w:rsid w:val="00ED62BC"/>
    <w:rsid w:val="00ED6E16"/>
    <w:rsid w:val="00ED742C"/>
    <w:rsid w:val="00EE0190"/>
    <w:rsid w:val="00EE0803"/>
    <w:rsid w:val="00EE0A9C"/>
    <w:rsid w:val="00EE2870"/>
    <w:rsid w:val="00EE4BB1"/>
    <w:rsid w:val="00EE4D66"/>
    <w:rsid w:val="00EE66D9"/>
    <w:rsid w:val="00EF0656"/>
    <w:rsid w:val="00EF0936"/>
    <w:rsid w:val="00EF1239"/>
    <w:rsid w:val="00EF5235"/>
    <w:rsid w:val="00EF58BC"/>
    <w:rsid w:val="00EF5CBA"/>
    <w:rsid w:val="00EF6976"/>
    <w:rsid w:val="00EF754C"/>
    <w:rsid w:val="00EF76BC"/>
    <w:rsid w:val="00F026C5"/>
    <w:rsid w:val="00F07F67"/>
    <w:rsid w:val="00F110B7"/>
    <w:rsid w:val="00F115C1"/>
    <w:rsid w:val="00F13A5F"/>
    <w:rsid w:val="00F142A9"/>
    <w:rsid w:val="00F15354"/>
    <w:rsid w:val="00F15588"/>
    <w:rsid w:val="00F21344"/>
    <w:rsid w:val="00F21FDC"/>
    <w:rsid w:val="00F2393F"/>
    <w:rsid w:val="00F23CC8"/>
    <w:rsid w:val="00F256F4"/>
    <w:rsid w:val="00F256FA"/>
    <w:rsid w:val="00F2571D"/>
    <w:rsid w:val="00F30762"/>
    <w:rsid w:val="00F3187B"/>
    <w:rsid w:val="00F32AAC"/>
    <w:rsid w:val="00F365C3"/>
    <w:rsid w:val="00F37BF7"/>
    <w:rsid w:val="00F40DE5"/>
    <w:rsid w:val="00F40DE8"/>
    <w:rsid w:val="00F44BE1"/>
    <w:rsid w:val="00F45BC6"/>
    <w:rsid w:val="00F460BB"/>
    <w:rsid w:val="00F479FC"/>
    <w:rsid w:val="00F52124"/>
    <w:rsid w:val="00F52979"/>
    <w:rsid w:val="00F52DDA"/>
    <w:rsid w:val="00F56701"/>
    <w:rsid w:val="00F60593"/>
    <w:rsid w:val="00F60984"/>
    <w:rsid w:val="00F60F05"/>
    <w:rsid w:val="00F61512"/>
    <w:rsid w:val="00F615CE"/>
    <w:rsid w:val="00F6235C"/>
    <w:rsid w:val="00F65860"/>
    <w:rsid w:val="00F65F8F"/>
    <w:rsid w:val="00F701A5"/>
    <w:rsid w:val="00F716A5"/>
    <w:rsid w:val="00F71C9C"/>
    <w:rsid w:val="00F767AA"/>
    <w:rsid w:val="00F76C6B"/>
    <w:rsid w:val="00F7774A"/>
    <w:rsid w:val="00F805F0"/>
    <w:rsid w:val="00F80B01"/>
    <w:rsid w:val="00F80F9C"/>
    <w:rsid w:val="00F8194A"/>
    <w:rsid w:val="00F8340B"/>
    <w:rsid w:val="00F83730"/>
    <w:rsid w:val="00F83B7B"/>
    <w:rsid w:val="00F91686"/>
    <w:rsid w:val="00F92657"/>
    <w:rsid w:val="00F928A9"/>
    <w:rsid w:val="00F950BA"/>
    <w:rsid w:val="00F95CF1"/>
    <w:rsid w:val="00F96EE7"/>
    <w:rsid w:val="00FA5897"/>
    <w:rsid w:val="00FA746B"/>
    <w:rsid w:val="00FA747F"/>
    <w:rsid w:val="00FB13A8"/>
    <w:rsid w:val="00FB1F2B"/>
    <w:rsid w:val="00FB2432"/>
    <w:rsid w:val="00FB34E8"/>
    <w:rsid w:val="00FB3C47"/>
    <w:rsid w:val="00FB3E77"/>
    <w:rsid w:val="00FC0FBC"/>
    <w:rsid w:val="00FC15B6"/>
    <w:rsid w:val="00FC3EFB"/>
    <w:rsid w:val="00FC6614"/>
    <w:rsid w:val="00FC6EE8"/>
    <w:rsid w:val="00FC7FC0"/>
    <w:rsid w:val="00FD2254"/>
    <w:rsid w:val="00FD2EB3"/>
    <w:rsid w:val="00FD3D27"/>
    <w:rsid w:val="00FD75FE"/>
    <w:rsid w:val="00FE121C"/>
    <w:rsid w:val="00FE1B27"/>
    <w:rsid w:val="00FE1D66"/>
    <w:rsid w:val="00FE3A9C"/>
    <w:rsid w:val="00FE636B"/>
    <w:rsid w:val="00FE77D6"/>
    <w:rsid w:val="00FF0F43"/>
    <w:rsid w:val="00FF1EF0"/>
    <w:rsid w:val="00FF2B1B"/>
    <w:rsid w:val="00FF32D3"/>
    <w:rsid w:val="00FF365A"/>
    <w:rsid w:val="00FF389E"/>
    <w:rsid w:val="00FF482F"/>
    <w:rsid w:val="00FF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DD682"/>
  <w15:docId w15:val="{FE0668D9-A88C-4972-89D5-C6B6008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7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41B"/>
    <w:rPr>
      <w:rFonts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6F341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41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341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341B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565013"/>
    <w:pPr>
      <w:ind w:left="720"/>
      <w:contextualSpacing/>
    </w:pPr>
    <w:rPr>
      <w:rFonts w:cs="Cordia New"/>
      <w:szCs w:val="28"/>
    </w:rPr>
  </w:style>
  <w:style w:type="table" w:styleId="TableGrid">
    <w:name w:val="Table Grid"/>
    <w:basedOn w:val="TableNormal"/>
    <w:uiPriority w:val="39"/>
    <w:rsid w:val="005650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837E16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837E16"/>
    <w:rPr>
      <w:rFonts w:cs="Cordi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076A6"/>
  </w:style>
  <w:style w:type="paragraph" w:styleId="Revision">
    <w:name w:val="Revision"/>
    <w:hidden/>
    <w:uiPriority w:val="99"/>
    <w:semiHidden/>
    <w:rsid w:val="004C732D"/>
    <w:pPr>
      <w:spacing w:line="240" w:lineRule="auto"/>
    </w:pPr>
    <w:rPr>
      <w:rFonts w:cs="Cordia New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CB"/>
    <w:pPr>
      <w:spacing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CB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4473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3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4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957A0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957A0"/>
    <w:rPr>
      <w:b/>
      <w:noProof/>
      <w:lang w:val="en-US"/>
    </w:rPr>
  </w:style>
  <w:style w:type="paragraph" w:customStyle="1" w:styleId="paragraph">
    <w:name w:val="paragraph"/>
    <w:basedOn w:val="Normal"/>
    <w:rsid w:val="007B0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7B04DD"/>
  </w:style>
  <w:style w:type="character" w:customStyle="1" w:styleId="eop">
    <w:name w:val="eop"/>
    <w:basedOn w:val="DefaultParagraphFont"/>
    <w:rsid w:val="007B04DD"/>
  </w:style>
  <w:style w:type="character" w:customStyle="1" w:styleId="spellingerror">
    <w:name w:val="spellingerror"/>
    <w:basedOn w:val="DefaultParagraphFont"/>
    <w:rsid w:val="007B04DD"/>
  </w:style>
  <w:style w:type="paragraph" w:styleId="Caption">
    <w:name w:val="caption"/>
    <w:basedOn w:val="Normal"/>
    <w:next w:val="Normal"/>
    <w:uiPriority w:val="35"/>
    <w:unhideWhenUsed/>
    <w:qFormat/>
    <w:rsid w:val="00D377C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 w:bidi="ar-SA"/>
    </w:rPr>
  </w:style>
  <w:style w:type="character" w:customStyle="1" w:styleId="cf01">
    <w:name w:val="cf01"/>
    <w:basedOn w:val="DefaultParagraphFont"/>
    <w:rsid w:val="00C1223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7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A98C6-B11C-4C4E-A6C4-455E90A08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O2-1</dc:creator>
  <cp:lastModifiedBy>Manikandan R</cp:lastModifiedBy>
  <cp:revision>4</cp:revision>
  <cp:lastPrinted>2021-12-31T02:06:00Z</cp:lastPrinted>
  <dcterms:created xsi:type="dcterms:W3CDTF">2023-12-18T03:04:00Z</dcterms:created>
  <dcterms:modified xsi:type="dcterms:W3CDTF">2024-02-14T10:27:00Z</dcterms:modified>
</cp:coreProperties>
</file>